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F5C94" w14:textId="038F9DE5" w:rsidR="00CB07AE" w:rsidRPr="008A4BD1" w:rsidRDefault="00BC7546" w:rsidP="00CB07AE">
      <w:pPr>
        <w:pStyle w:val="Beschriftung"/>
      </w:pPr>
      <w:bookmarkStart w:id="0" w:name="_Ref130476122"/>
      <w:bookmarkStart w:id="1" w:name="_Ref130974921"/>
      <w:bookmarkStart w:id="2" w:name="_Ref133512997"/>
      <w:r>
        <w:t>S</w:t>
      </w:r>
      <w:r w:rsidR="0077188B">
        <w:t>1</w:t>
      </w:r>
      <w:r w:rsidR="00765863">
        <w:t xml:space="preserve"> Table</w:t>
      </w:r>
      <w:r w:rsidR="0077188B">
        <w:t>.</w:t>
      </w:r>
      <w:r w:rsidR="00CB07AE" w:rsidRPr="008A4BD1">
        <w:t xml:space="preserve"> </w:t>
      </w:r>
      <w:bookmarkStart w:id="3" w:name="_Ref138325908"/>
      <w:r w:rsidR="00CB07AE" w:rsidRPr="008A4BD1">
        <w:t>Characteristics of the EVA4YOU cohort</w:t>
      </w:r>
      <w:bookmarkEnd w:id="3"/>
    </w:p>
    <w:tbl>
      <w:tblPr>
        <w:tblStyle w:val="Tabellenraster"/>
        <w:tblW w:w="801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8"/>
        <w:gridCol w:w="1233"/>
        <w:gridCol w:w="1317"/>
        <w:gridCol w:w="236"/>
        <w:gridCol w:w="1352"/>
        <w:gridCol w:w="1278"/>
      </w:tblGrid>
      <w:tr w:rsidR="007A1D97" w:rsidRPr="00E24F39" w14:paraId="0870ABDE" w14:textId="77777777" w:rsidTr="002F777C">
        <w:trPr>
          <w:trHeight w:val="227"/>
        </w:trPr>
        <w:tc>
          <w:tcPr>
            <w:tcW w:w="2598" w:type="dxa"/>
            <w:tcBorders>
              <w:bottom w:val="nil"/>
            </w:tcBorders>
            <w:vAlign w:val="bottom"/>
          </w:tcPr>
          <w:p w14:paraId="32FAF594" w14:textId="77777777" w:rsidR="007A1D97" w:rsidRPr="00E24F39" w:rsidRDefault="007A1D97" w:rsidP="00AF40E1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50929" w14:textId="77777777" w:rsidR="007A1D97" w:rsidRPr="00E24F39" w:rsidRDefault="007A1D97" w:rsidP="007A1D97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Study cohort</w:t>
            </w:r>
          </w:p>
          <w:p w14:paraId="43FB06A9" w14:textId="165D36B3" w:rsidR="007A1D97" w:rsidRPr="00E24F39" w:rsidRDefault="007A1D97" w:rsidP="002F777C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E24F39">
              <w:rPr>
                <w:i/>
                <w:iCs/>
                <w:sz w:val="13"/>
                <w:szCs w:val="13"/>
                <w:lang w:val="en-US"/>
              </w:rPr>
              <w:t>N</w:t>
            </w:r>
            <w:r w:rsidRPr="00E24F39">
              <w:rPr>
                <w:sz w:val="13"/>
                <w:szCs w:val="13"/>
                <w:lang w:val="en-US"/>
              </w:rPr>
              <w:t xml:space="preserve"> = 595</w:t>
            </w:r>
          </w:p>
        </w:tc>
        <w:tc>
          <w:tcPr>
            <w:tcW w:w="236" w:type="dxa"/>
            <w:tcBorders>
              <w:bottom w:val="nil"/>
            </w:tcBorders>
          </w:tcPr>
          <w:p w14:paraId="103B5851" w14:textId="77777777" w:rsidR="007A1D97" w:rsidRPr="00E24F39" w:rsidRDefault="007A1D97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  <w:tc>
          <w:tcPr>
            <w:tcW w:w="2630" w:type="dxa"/>
            <w:gridSpan w:val="2"/>
            <w:tcBorders>
              <w:bottom w:val="single" w:sz="4" w:space="0" w:color="auto"/>
            </w:tcBorders>
            <w:vAlign w:val="center"/>
          </w:tcPr>
          <w:p w14:paraId="65F44952" w14:textId="77777777" w:rsidR="007A1D97" w:rsidRPr="00E24F39" w:rsidRDefault="007A1D97" w:rsidP="007A1D97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EVA4YOU cohort</w:t>
            </w:r>
          </w:p>
          <w:p w14:paraId="57D4593F" w14:textId="67ADB630" w:rsidR="007A1D97" w:rsidRPr="00E24F39" w:rsidRDefault="007A1D97" w:rsidP="002F777C">
            <w:pPr>
              <w:spacing w:line="240" w:lineRule="auto"/>
              <w:jc w:val="center"/>
              <w:rPr>
                <w:sz w:val="13"/>
                <w:szCs w:val="13"/>
                <w:lang w:val="en-US"/>
              </w:rPr>
            </w:pPr>
            <w:r w:rsidRPr="00E24F39">
              <w:rPr>
                <w:i/>
                <w:iCs/>
                <w:sz w:val="13"/>
                <w:szCs w:val="13"/>
                <w:lang w:val="en-US"/>
              </w:rPr>
              <w:t>N</w:t>
            </w:r>
            <w:r w:rsidRPr="00E24F39">
              <w:rPr>
                <w:sz w:val="13"/>
                <w:szCs w:val="13"/>
                <w:lang w:val="en-US"/>
              </w:rPr>
              <w:t xml:space="preserve"> = 1517</w:t>
            </w:r>
          </w:p>
        </w:tc>
      </w:tr>
      <w:tr w:rsidR="007A1D97" w:rsidRPr="0077188B" w14:paraId="089964B6" w14:textId="77777777" w:rsidTr="002F777C">
        <w:trPr>
          <w:trHeight w:val="227"/>
        </w:trPr>
        <w:tc>
          <w:tcPr>
            <w:tcW w:w="2598" w:type="dxa"/>
            <w:tcBorders>
              <w:top w:val="nil"/>
              <w:bottom w:val="single" w:sz="4" w:space="0" w:color="auto"/>
            </w:tcBorders>
            <w:vAlign w:val="bottom"/>
          </w:tcPr>
          <w:p w14:paraId="3DE9FBA2" w14:textId="77777777" w:rsidR="00CB07AE" w:rsidRPr="0077188B" w:rsidRDefault="00CB07AE" w:rsidP="00AF40E1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54674C51" w14:textId="77777777" w:rsidR="00CB07AE" w:rsidRPr="0077188B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Males</w:t>
            </w:r>
          </w:p>
          <w:p w14:paraId="19E7B0CC" w14:textId="77777777" w:rsidR="00CB07AE" w:rsidRPr="0077188B" w:rsidRDefault="00CB07AE" w:rsidP="00AF40E1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i/>
                <w:iCs/>
                <w:sz w:val="13"/>
                <w:szCs w:val="13"/>
                <w:lang w:val="en-US"/>
              </w:rPr>
              <w:t>N</w:t>
            </w:r>
            <w:r w:rsidRPr="0077188B">
              <w:rPr>
                <w:sz w:val="13"/>
                <w:szCs w:val="13"/>
                <w:lang w:val="en-US"/>
              </w:rPr>
              <w:t xml:space="preserve"> = 162 (27.2%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8762EC4" w14:textId="77777777" w:rsidR="00CB07AE" w:rsidRPr="0077188B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Females</w:t>
            </w:r>
          </w:p>
          <w:p w14:paraId="18ECF8EF" w14:textId="77777777" w:rsidR="00CB07AE" w:rsidRPr="0077188B" w:rsidRDefault="00CB07AE" w:rsidP="00AF40E1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i/>
                <w:iCs/>
                <w:sz w:val="13"/>
                <w:szCs w:val="13"/>
                <w:lang w:val="en-US"/>
              </w:rPr>
              <w:t>N</w:t>
            </w:r>
            <w:r w:rsidRPr="0077188B">
              <w:rPr>
                <w:sz w:val="13"/>
                <w:szCs w:val="13"/>
                <w:lang w:val="en-US"/>
              </w:rPr>
              <w:t xml:space="preserve"> = 433 (72.8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616B999" w14:textId="77777777" w:rsidR="00CB07AE" w:rsidRPr="0077188B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40DAF514" w14:textId="77777777" w:rsidR="00CB07AE" w:rsidRPr="0077188B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Males</w:t>
            </w:r>
          </w:p>
          <w:p w14:paraId="2AF8D995" w14:textId="77777777" w:rsidR="00CB07AE" w:rsidRPr="0077188B" w:rsidRDefault="00CB07AE" w:rsidP="00AF40E1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i/>
                <w:iCs/>
                <w:sz w:val="13"/>
                <w:szCs w:val="13"/>
                <w:lang w:val="en-US"/>
              </w:rPr>
              <w:t>N</w:t>
            </w:r>
            <w:r w:rsidRPr="0077188B">
              <w:rPr>
                <w:sz w:val="13"/>
                <w:szCs w:val="13"/>
                <w:lang w:val="en-US"/>
              </w:rPr>
              <w:t xml:space="preserve"> = 561 (37.0%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27BFF063" w14:textId="77777777" w:rsidR="00CB07AE" w:rsidRPr="0077188B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Females</w:t>
            </w:r>
          </w:p>
          <w:p w14:paraId="0975D5D8" w14:textId="77777777" w:rsidR="00CB07AE" w:rsidRPr="0077188B" w:rsidRDefault="00CB07AE" w:rsidP="00AF40E1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i/>
                <w:iCs/>
                <w:sz w:val="13"/>
                <w:szCs w:val="13"/>
                <w:lang w:val="en-US"/>
              </w:rPr>
              <w:t>N</w:t>
            </w:r>
            <w:r w:rsidRPr="0077188B">
              <w:rPr>
                <w:sz w:val="13"/>
                <w:szCs w:val="13"/>
                <w:lang w:val="en-US"/>
              </w:rPr>
              <w:t xml:space="preserve"> = 956 (63.0%)</w:t>
            </w:r>
          </w:p>
        </w:tc>
      </w:tr>
      <w:tr w:rsidR="007A1D97" w:rsidRPr="0077188B" w14:paraId="7500A91B" w14:textId="77777777" w:rsidTr="002F777C">
        <w:tc>
          <w:tcPr>
            <w:tcW w:w="2598" w:type="dxa"/>
            <w:tcBorders>
              <w:top w:val="single" w:sz="4" w:space="0" w:color="auto"/>
            </w:tcBorders>
          </w:tcPr>
          <w:p w14:paraId="7FB95827" w14:textId="55AD4ECA" w:rsidR="00CB07AE" w:rsidRPr="0077188B" w:rsidRDefault="009C0BEA" w:rsidP="009C0BEA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A</w:t>
            </w:r>
            <w:r w:rsidR="00CB07AE" w:rsidRPr="0077188B">
              <w:rPr>
                <w:sz w:val="13"/>
                <w:szCs w:val="13"/>
                <w:lang w:val="en-US"/>
              </w:rPr>
              <w:t>ge, y</w:t>
            </w:r>
            <w:r w:rsidR="000911A7" w:rsidRPr="0077188B">
              <w:rPr>
                <w:sz w:val="13"/>
                <w:szCs w:val="13"/>
                <w:lang w:val="en-US"/>
              </w:rPr>
              <w:t>ears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0477DFA9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6.9 ± 1.2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5CC03E1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7.1 ± 1.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EBD8C07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8B1D8B6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7.3 ± 1.6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9D394CF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7.2 ± 1.3</w:t>
            </w:r>
          </w:p>
        </w:tc>
      </w:tr>
      <w:tr w:rsidR="007A1D97" w:rsidRPr="0077188B" w14:paraId="00BF875A" w14:textId="77777777" w:rsidTr="002F777C">
        <w:tc>
          <w:tcPr>
            <w:tcW w:w="2598" w:type="dxa"/>
          </w:tcPr>
          <w:p w14:paraId="62ACE97B" w14:textId="395D8EF7" w:rsidR="00ED2B5B" w:rsidRPr="002F777C" w:rsidRDefault="00ED2B5B" w:rsidP="00ED2B5B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2F777C">
              <w:rPr>
                <w:sz w:val="13"/>
                <w:szCs w:val="13"/>
                <w:lang w:val="en-US"/>
              </w:rPr>
              <w:t>CAP, dB/m</w:t>
            </w:r>
          </w:p>
        </w:tc>
        <w:tc>
          <w:tcPr>
            <w:tcW w:w="1233" w:type="dxa"/>
          </w:tcPr>
          <w:p w14:paraId="1E85FC83" w14:textId="12C02099" w:rsidR="00ED2B5B" w:rsidRPr="002F777C" w:rsidRDefault="00ED2B5B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2F777C">
              <w:rPr>
                <w:sz w:val="13"/>
                <w:szCs w:val="13"/>
                <w:lang w:val="en-US"/>
              </w:rPr>
              <w:t>197.2 ± 35.1</w:t>
            </w:r>
          </w:p>
        </w:tc>
        <w:tc>
          <w:tcPr>
            <w:tcW w:w="1317" w:type="dxa"/>
          </w:tcPr>
          <w:p w14:paraId="1534E57D" w14:textId="3206669F" w:rsidR="00ED2B5B" w:rsidRPr="002F777C" w:rsidRDefault="00ED2B5B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2F777C">
              <w:rPr>
                <w:sz w:val="13"/>
                <w:szCs w:val="13"/>
                <w:lang w:val="en-US"/>
              </w:rPr>
              <w:t>177.8 ± 42.4</w:t>
            </w:r>
          </w:p>
        </w:tc>
        <w:tc>
          <w:tcPr>
            <w:tcW w:w="236" w:type="dxa"/>
          </w:tcPr>
          <w:p w14:paraId="2954B338" w14:textId="77777777" w:rsidR="00ED2B5B" w:rsidRPr="002F777C" w:rsidRDefault="00ED2B5B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316C37C6" w14:textId="5D42C710" w:rsidR="00ED2B5B" w:rsidRPr="002F777C" w:rsidRDefault="00895857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2F777C">
              <w:rPr>
                <w:sz w:val="13"/>
                <w:szCs w:val="13"/>
                <w:lang w:val="en-US"/>
              </w:rPr>
              <w:t>198.3 ± 40.4</w:t>
            </w:r>
          </w:p>
        </w:tc>
        <w:tc>
          <w:tcPr>
            <w:tcW w:w="1278" w:type="dxa"/>
          </w:tcPr>
          <w:p w14:paraId="1FA464E6" w14:textId="5C3C687D" w:rsidR="00ED2B5B" w:rsidRPr="0077188B" w:rsidRDefault="00895857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2F777C">
              <w:rPr>
                <w:sz w:val="13"/>
                <w:szCs w:val="13"/>
                <w:lang w:val="en-US"/>
              </w:rPr>
              <w:t>179.9 ± 41.3</w:t>
            </w:r>
          </w:p>
        </w:tc>
      </w:tr>
      <w:tr w:rsidR="007A1D97" w:rsidRPr="0077188B" w14:paraId="501C1533" w14:textId="77777777" w:rsidTr="002F777C">
        <w:tc>
          <w:tcPr>
            <w:tcW w:w="2598" w:type="dxa"/>
          </w:tcPr>
          <w:p w14:paraId="35645DD5" w14:textId="77777777" w:rsidR="00CB07AE" w:rsidRPr="0077188B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Alanine transaminase, U/L</w:t>
            </w:r>
          </w:p>
        </w:tc>
        <w:tc>
          <w:tcPr>
            <w:tcW w:w="1233" w:type="dxa"/>
          </w:tcPr>
          <w:p w14:paraId="667072F1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8.0 (15.0-23.0)</w:t>
            </w:r>
          </w:p>
        </w:tc>
        <w:tc>
          <w:tcPr>
            <w:tcW w:w="1317" w:type="dxa"/>
          </w:tcPr>
          <w:p w14:paraId="02F67B18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4.0 (12.0-18.0)</w:t>
            </w:r>
          </w:p>
        </w:tc>
        <w:tc>
          <w:tcPr>
            <w:tcW w:w="236" w:type="dxa"/>
          </w:tcPr>
          <w:p w14:paraId="44DCFEA4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6D21B8E3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9.0 (15.8-26.0)</w:t>
            </w:r>
          </w:p>
        </w:tc>
        <w:tc>
          <w:tcPr>
            <w:tcW w:w="1278" w:type="dxa"/>
          </w:tcPr>
          <w:p w14:paraId="41BECF1B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4.0 (12.0-18.0)</w:t>
            </w:r>
          </w:p>
        </w:tc>
      </w:tr>
      <w:tr w:rsidR="007A1D97" w:rsidRPr="0077188B" w14:paraId="04085A90" w14:textId="77777777" w:rsidTr="002F777C">
        <w:tc>
          <w:tcPr>
            <w:tcW w:w="2598" w:type="dxa"/>
          </w:tcPr>
          <w:p w14:paraId="60662FED" w14:textId="77777777" w:rsidR="00CB07AE" w:rsidRPr="0077188B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Aspartate transaminase, U/L</w:t>
            </w:r>
          </w:p>
        </w:tc>
        <w:tc>
          <w:tcPr>
            <w:tcW w:w="1233" w:type="dxa"/>
          </w:tcPr>
          <w:p w14:paraId="4B496E3D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24.0 (20.0-28.0)</w:t>
            </w:r>
          </w:p>
        </w:tc>
        <w:tc>
          <w:tcPr>
            <w:tcW w:w="1317" w:type="dxa"/>
          </w:tcPr>
          <w:p w14:paraId="5B16FD84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20.0 (17.0-23.0)</w:t>
            </w:r>
          </w:p>
        </w:tc>
        <w:tc>
          <w:tcPr>
            <w:tcW w:w="236" w:type="dxa"/>
          </w:tcPr>
          <w:p w14:paraId="1C088540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0DECA8FE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24.0 (20.0-29.0)</w:t>
            </w:r>
          </w:p>
        </w:tc>
        <w:tc>
          <w:tcPr>
            <w:tcW w:w="1278" w:type="dxa"/>
          </w:tcPr>
          <w:p w14:paraId="4B1BC95A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20.0 (17.0-23.0)</w:t>
            </w:r>
          </w:p>
        </w:tc>
      </w:tr>
      <w:tr w:rsidR="007A1D97" w:rsidRPr="0077188B" w14:paraId="28960E84" w14:textId="77777777" w:rsidTr="002F777C">
        <w:tc>
          <w:tcPr>
            <w:tcW w:w="2598" w:type="dxa"/>
          </w:tcPr>
          <w:p w14:paraId="4F870A1F" w14:textId="77777777" w:rsidR="00CB07AE" w:rsidRPr="0077188B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Gamma-</w:t>
            </w:r>
            <w:proofErr w:type="spellStart"/>
            <w:r w:rsidRPr="0077188B">
              <w:rPr>
                <w:sz w:val="13"/>
                <w:szCs w:val="13"/>
                <w:lang w:val="en-US"/>
              </w:rPr>
              <w:t>glutamyltransferase</w:t>
            </w:r>
            <w:proofErr w:type="spellEnd"/>
            <w:r w:rsidRPr="0077188B">
              <w:rPr>
                <w:sz w:val="13"/>
                <w:szCs w:val="13"/>
                <w:lang w:val="en-US"/>
              </w:rPr>
              <w:t>, U/L</w:t>
            </w:r>
          </w:p>
        </w:tc>
        <w:tc>
          <w:tcPr>
            <w:tcW w:w="1233" w:type="dxa"/>
          </w:tcPr>
          <w:p w14:paraId="0A9C2FDD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7.0 (13.0-21.0)</w:t>
            </w:r>
          </w:p>
        </w:tc>
        <w:tc>
          <w:tcPr>
            <w:tcW w:w="1317" w:type="dxa"/>
          </w:tcPr>
          <w:p w14:paraId="24E4FAA4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3.0 (10.0-16.0)</w:t>
            </w:r>
          </w:p>
        </w:tc>
        <w:tc>
          <w:tcPr>
            <w:tcW w:w="236" w:type="dxa"/>
          </w:tcPr>
          <w:p w14:paraId="7F7038BF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0F3DE90E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7.0 (13.0-21.3)</w:t>
            </w:r>
          </w:p>
        </w:tc>
        <w:tc>
          <w:tcPr>
            <w:tcW w:w="1278" w:type="dxa"/>
          </w:tcPr>
          <w:p w14:paraId="552286B1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3.0 (10.0-16.0)</w:t>
            </w:r>
          </w:p>
        </w:tc>
      </w:tr>
      <w:tr w:rsidR="007A1D97" w:rsidRPr="0077188B" w14:paraId="49EDB2D8" w14:textId="77777777" w:rsidTr="002F777C">
        <w:tc>
          <w:tcPr>
            <w:tcW w:w="2598" w:type="dxa"/>
          </w:tcPr>
          <w:p w14:paraId="1FB7AC1B" w14:textId="77777777" w:rsidR="00CB07AE" w:rsidRPr="0077188B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Total cholesterol, mg/dl</w:t>
            </w:r>
          </w:p>
        </w:tc>
        <w:tc>
          <w:tcPr>
            <w:tcW w:w="1233" w:type="dxa"/>
          </w:tcPr>
          <w:p w14:paraId="64524C97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42.8 ± 20.6</w:t>
            </w:r>
          </w:p>
        </w:tc>
        <w:tc>
          <w:tcPr>
            <w:tcW w:w="1317" w:type="dxa"/>
          </w:tcPr>
          <w:p w14:paraId="44513351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65.5 ± 28.4</w:t>
            </w:r>
          </w:p>
        </w:tc>
        <w:tc>
          <w:tcPr>
            <w:tcW w:w="236" w:type="dxa"/>
          </w:tcPr>
          <w:p w14:paraId="7A2A8AEE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4D20CADD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47.9 ± 24.8</w:t>
            </w:r>
          </w:p>
        </w:tc>
        <w:tc>
          <w:tcPr>
            <w:tcW w:w="1278" w:type="dxa"/>
          </w:tcPr>
          <w:p w14:paraId="7E136A9B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164.7 ± 29.2</w:t>
            </w:r>
          </w:p>
        </w:tc>
      </w:tr>
      <w:tr w:rsidR="007A1D97" w:rsidRPr="0077188B" w14:paraId="3136EE13" w14:textId="77777777" w:rsidTr="002F777C">
        <w:tc>
          <w:tcPr>
            <w:tcW w:w="2598" w:type="dxa"/>
          </w:tcPr>
          <w:p w14:paraId="3EF2EFF2" w14:textId="77777777" w:rsidR="00CB07AE" w:rsidRPr="0077188B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HDL cholesterol, mg/dl</w:t>
            </w:r>
          </w:p>
        </w:tc>
        <w:tc>
          <w:tcPr>
            <w:tcW w:w="1233" w:type="dxa"/>
          </w:tcPr>
          <w:p w14:paraId="08EBEAD6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50.7 ± 9.0</w:t>
            </w:r>
          </w:p>
        </w:tc>
        <w:tc>
          <w:tcPr>
            <w:tcW w:w="1317" w:type="dxa"/>
          </w:tcPr>
          <w:p w14:paraId="5D9CD800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60.8 ± 13.4</w:t>
            </w:r>
          </w:p>
        </w:tc>
        <w:tc>
          <w:tcPr>
            <w:tcW w:w="236" w:type="dxa"/>
          </w:tcPr>
          <w:p w14:paraId="6517640B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4D65F75A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51.0 ± 10.3</w:t>
            </w:r>
          </w:p>
        </w:tc>
        <w:tc>
          <w:tcPr>
            <w:tcW w:w="1278" w:type="dxa"/>
          </w:tcPr>
          <w:p w14:paraId="5BCF0D1D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60.2 ± 13.3</w:t>
            </w:r>
          </w:p>
        </w:tc>
      </w:tr>
      <w:tr w:rsidR="007A1D97" w:rsidRPr="0077188B" w14:paraId="74486D82" w14:textId="77777777" w:rsidTr="002F777C">
        <w:tc>
          <w:tcPr>
            <w:tcW w:w="2598" w:type="dxa"/>
          </w:tcPr>
          <w:p w14:paraId="23580EE5" w14:textId="77777777" w:rsidR="00CB07AE" w:rsidRPr="0077188B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LDL cholesterol, mg/dl</w:t>
            </w:r>
          </w:p>
        </w:tc>
        <w:tc>
          <w:tcPr>
            <w:tcW w:w="1233" w:type="dxa"/>
          </w:tcPr>
          <w:p w14:paraId="04401F51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81.6 ± 19.0</w:t>
            </w:r>
          </w:p>
        </w:tc>
        <w:tc>
          <w:tcPr>
            <w:tcW w:w="1317" w:type="dxa"/>
          </w:tcPr>
          <w:p w14:paraId="2AFE1BC7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92.4 ± 23.6</w:t>
            </w:r>
          </w:p>
        </w:tc>
        <w:tc>
          <w:tcPr>
            <w:tcW w:w="236" w:type="dxa"/>
          </w:tcPr>
          <w:p w14:paraId="717C615B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4BAFC583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85.2 ± 22.7</w:t>
            </w:r>
          </w:p>
        </w:tc>
        <w:tc>
          <w:tcPr>
            <w:tcW w:w="1278" w:type="dxa"/>
          </w:tcPr>
          <w:p w14:paraId="31390A2F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91.9 ± 23.9</w:t>
            </w:r>
          </w:p>
        </w:tc>
      </w:tr>
      <w:tr w:rsidR="007A1D97" w:rsidRPr="0077188B" w14:paraId="1729BA94" w14:textId="77777777" w:rsidTr="002F777C">
        <w:tc>
          <w:tcPr>
            <w:tcW w:w="2598" w:type="dxa"/>
          </w:tcPr>
          <w:p w14:paraId="199E1C86" w14:textId="77777777" w:rsidR="00CB07AE" w:rsidRPr="0077188B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Triglycerides, mg/dl</w:t>
            </w:r>
          </w:p>
        </w:tc>
        <w:tc>
          <w:tcPr>
            <w:tcW w:w="1233" w:type="dxa"/>
          </w:tcPr>
          <w:p w14:paraId="61B903BD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69.0 (54.0-93.0)</w:t>
            </w:r>
          </w:p>
        </w:tc>
        <w:tc>
          <w:tcPr>
            <w:tcW w:w="1317" w:type="dxa"/>
          </w:tcPr>
          <w:p w14:paraId="11D1594E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72.0 (58.0-102.0)</w:t>
            </w:r>
          </w:p>
        </w:tc>
        <w:tc>
          <w:tcPr>
            <w:tcW w:w="236" w:type="dxa"/>
          </w:tcPr>
          <w:p w14:paraId="275BD18A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08826A8F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74.0 (56.0-99.3)</w:t>
            </w:r>
          </w:p>
        </w:tc>
        <w:tc>
          <w:tcPr>
            <w:tcW w:w="1278" w:type="dxa"/>
          </w:tcPr>
          <w:p w14:paraId="0E3EB81C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76.0 (57.0-103.0)</w:t>
            </w:r>
          </w:p>
        </w:tc>
      </w:tr>
      <w:tr w:rsidR="007A1D97" w:rsidRPr="0077188B" w14:paraId="0560442E" w14:textId="77777777" w:rsidTr="002F777C">
        <w:tc>
          <w:tcPr>
            <w:tcW w:w="2598" w:type="dxa"/>
          </w:tcPr>
          <w:p w14:paraId="36E78048" w14:textId="2FD4A47C" w:rsidR="00CB07AE" w:rsidRPr="0077188B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Lipoprotein(a), nmol/l</w:t>
            </w:r>
          </w:p>
        </w:tc>
        <w:tc>
          <w:tcPr>
            <w:tcW w:w="1233" w:type="dxa"/>
          </w:tcPr>
          <w:p w14:paraId="6A310CB1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26.6 ± 52.9</w:t>
            </w:r>
          </w:p>
        </w:tc>
        <w:tc>
          <w:tcPr>
            <w:tcW w:w="1317" w:type="dxa"/>
          </w:tcPr>
          <w:p w14:paraId="76C0C787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40.7 ± 65.9</w:t>
            </w:r>
          </w:p>
        </w:tc>
        <w:tc>
          <w:tcPr>
            <w:tcW w:w="236" w:type="dxa"/>
          </w:tcPr>
          <w:p w14:paraId="5CB36F17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6AB9B885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31.8 ± 62.9</w:t>
            </w:r>
          </w:p>
        </w:tc>
        <w:tc>
          <w:tcPr>
            <w:tcW w:w="1278" w:type="dxa"/>
          </w:tcPr>
          <w:p w14:paraId="71E8A71F" w14:textId="77777777" w:rsidR="00CB07AE" w:rsidRPr="0077188B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77188B">
              <w:rPr>
                <w:sz w:val="13"/>
                <w:szCs w:val="13"/>
                <w:lang w:val="en-US"/>
              </w:rPr>
              <w:t>39.5 ± 67.2</w:t>
            </w:r>
          </w:p>
        </w:tc>
      </w:tr>
      <w:tr w:rsidR="007A1D97" w:rsidRPr="00E24F39" w14:paraId="333858CE" w14:textId="77777777" w:rsidTr="002F777C">
        <w:tc>
          <w:tcPr>
            <w:tcW w:w="2598" w:type="dxa"/>
          </w:tcPr>
          <w:p w14:paraId="59244C2F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 xml:space="preserve">Total homocysteine, </w:t>
            </w:r>
            <w:r w:rsidRPr="00E24F39">
              <w:rPr>
                <w:sz w:val="13"/>
                <w:szCs w:val="13"/>
                <w:lang w:val="en-US"/>
              </w:rPr>
              <w:sym w:font="Symbol" w:char="F06D"/>
            </w:r>
            <w:r w:rsidRPr="00E24F39">
              <w:rPr>
                <w:sz w:val="13"/>
                <w:szCs w:val="13"/>
                <w:lang w:val="en-US"/>
              </w:rPr>
              <w:t>mol/l</w:t>
            </w:r>
          </w:p>
        </w:tc>
        <w:tc>
          <w:tcPr>
            <w:tcW w:w="1233" w:type="dxa"/>
          </w:tcPr>
          <w:p w14:paraId="608B9F1C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10.9 (9.1-12.7)</w:t>
            </w:r>
          </w:p>
        </w:tc>
        <w:tc>
          <w:tcPr>
            <w:tcW w:w="1317" w:type="dxa"/>
          </w:tcPr>
          <w:p w14:paraId="6763CE8F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9.9 (8.5-11.3)</w:t>
            </w:r>
          </w:p>
        </w:tc>
        <w:tc>
          <w:tcPr>
            <w:tcW w:w="236" w:type="dxa"/>
          </w:tcPr>
          <w:p w14:paraId="7AF83889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1F9DD1E3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10.5 (9.0-12.6)</w:t>
            </w:r>
          </w:p>
        </w:tc>
        <w:tc>
          <w:tcPr>
            <w:tcW w:w="1278" w:type="dxa"/>
          </w:tcPr>
          <w:p w14:paraId="0489BD85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9.9 (8.5-11.6)</w:t>
            </w:r>
          </w:p>
        </w:tc>
      </w:tr>
      <w:tr w:rsidR="007A1D97" w:rsidRPr="00E24F39" w14:paraId="2CE295E2" w14:textId="77777777" w:rsidTr="002F777C">
        <w:tc>
          <w:tcPr>
            <w:tcW w:w="2598" w:type="dxa"/>
          </w:tcPr>
          <w:p w14:paraId="13B3A73D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Fasting glucose, mg/dl</w:t>
            </w:r>
          </w:p>
        </w:tc>
        <w:tc>
          <w:tcPr>
            <w:tcW w:w="1233" w:type="dxa"/>
          </w:tcPr>
          <w:p w14:paraId="6E237ED0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78.3 ± 10.1</w:t>
            </w:r>
          </w:p>
        </w:tc>
        <w:tc>
          <w:tcPr>
            <w:tcW w:w="1317" w:type="dxa"/>
          </w:tcPr>
          <w:p w14:paraId="62C4DF7B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73.8 ± 9.9</w:t>
            </w:r>
          </w:p>
        </w:tc>
        <w:tc>
          <w:tcPr>
            <w:tcW w:w="236" w:type="dxa"/>
          </w:tcPr>
          <w:p w14:paraId="35BE5D82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63160650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80.3 ± 11.4</w:t>
            </w:r>
          </w:p>
        </w:tc>
        <w:tc>
          <w:tcPr>
            <w:tcW w:w="1278" w:type="dxa"/>
          </w:tcPr>
          <w:p w14:paraId="5EFD0CD8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74.3 ± 9.5</w:t>
            </w:r>
          </w:p>
        </w:tc>
      </w:tr>
      <w:tr w:rsidR="007A1D97" w:rsidRPr="00E24F39" w14:paraId="6B13E845" w14:textId="77777777" w:rsidTr="002F777C">
        <w:tc>
          <w:tcPr>
            <w:tcW w:w="2598" w:type="dxa"/>
          </w:tcPr>
          <w:p w14:paraId="0B9CC9A9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HbA1c, %</w:t>
            </w:r>
          </w:p>
        </w:tc>
        <w:tc>
          <w:tcPr>
            <w:tcW w:w="1233" w:type="dxa"/>
          </w:tcPr>
          <w:p w14:paraId="18F1019C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5.3 ± 0.3</w:t>
            </w:r>
          </w:p>
        </w:tc>
        <w:tc>
          <w:tcPr>
            <w:tcW w:w="1317" w:type="dxa"/>
          </w:tcPr>
          <w:p w14:paraId="70D76D66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5.3 ± 0.3</w:t>
            </w:r>
          </w:p>
        </w:tc>
        <w:tc>
          <w:tcPr>
            <w:tcW w:w="236" w:type="dxa"/>
          </w:tcPr>
          <w:p w14:paraId="138CD6F2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1D1EC32E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5.2 ± 0.3</w:t>
            </w:r>
          </w:p>
        </w:tc>
        <w:tc>
          <w:tcPr>
            <w:tcW w:w="1278" w:type="dxa"/>
          </w:tcPr>
          <w:p w14:paraId="40327734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5.2 ± 0.3</w:t>
            </w:r>
          </w:p>
        </w:tc>
      </w:tr>
      <w:tr w:rsidR="007A1D97" w:rsidRPr="00E24F39" w14:paraId="08B8155A" w14:textId="77777777" w:rsidTr="002F777C">
        <w:tc>
          <w:tcPr>
            <w:tcW w:w="2598" w:type="dxa"/>
          </w:tcPr>
          <w:p w14:paraId="75C28BDC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 xml:space="preserve">Insulin, </w:t>
            </w:r>
            <w:proofErr w:type="spellStart"/>
            <w:r w:rsidRPr="00E24F39">
              <w:rPr>
                <w:sz w:val="13"/>
                <w:szCs w:val="13"/>
                <w:lang w:val="en-US"/>
              </w:rPr>
              <w:t>mU</w:t>
            </w:r>
            <w:proofErr w:type="spellEnd"/>
            <w:r w:rsidRPr="00E24F39">
              <w:rPr>
                <w:sz w:val="13"/>
                <w:szCs w:val="13"/>
                <w:lang w:val="en-US"/>
              </w:rPr>
              <w:t>/l</w:t>
            </w:r>
          </w:p>
        </w:tc>
        <w:tc>
          <w:tcPr>
            <w:tcW w:w="1233" w:type="dxa"/>
          </w:tcPr>
          <w:p w14:paraId="437C6D3C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12.0 (8.8-16.2)</w:t>
            </w:r>
          </w:p>
        </w:tc>
        <w:tc>
          <w:tcPr>
            <w:tcW w:w="1317" w:type="dxa"/>
          </w:tcPr>
          <w:p w14:paraId="17776972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12.8 (9.6-16.5)</w:t>
            </w:r>
          </w:p>
        </w:tc>
        <w:tc>
          <w:tcPr>
            <w:tcW w:w="236" w:type="dxa"/>
          </w:tcPr>
          <w:p w14:paraId="5B14FB4D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4EF99E5A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12.2 (8.8-16.2)</w:t>
            </w:r>
          </w:p>
        </w:tc>
        <w:tc>
          <w:tcPr>
            <w:tcW w:w="1278" w:type="dxa"/>
          </w:tcPr>
          <w:p w14:paraId="593CB351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12.6 (9.3-16.5)</w:t>
            </w:r>
          </w:p>
        </w:tc>
      </w:tr>
      <w:tr w:rsidR="007A1D97" w:rsidRPr="00E24F39" w14:paraId="3A4F8574" w14:textId="77777777" w:rsidTr="002F777C">
        <w:tc>
          <w:tcPr>
            <w:tcW w:w="2598" w:type="dxa"/>
          </w:tcPr>
          <w:p w14:paraId="1917D8E4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 xml:space="preserve">HOMA-IR, </w:t>
            </w:r>
            <w:proofErr w:type="spellStart"/>
            <w:r w:rsidRPr="00E24F39">
              <w:rPr>
                <w:sz w:val="13"/>
                <w:szCs w:val="13"/>
                <w:lang w:val="en-US"/>
              </w:rPr>
              <w:t>mlU</w:t>
            </w:r>
            <w:proofErr w:type="spellEnd"/>
            <w:r w:rsidRPr="00E24F39">
              <w:rPr>
                <w:sz w:val="13"/>
                <w:szCs w:val="13"/>
                <w:lang w:val="en-US"/>
              </w:rPr>
              <w:sym w:font="Symbol" w:char="F0B4"/>
            </w:r>
            <w:r w:rsidRPr="00E24F39">
              <w:rPr>
                <w:sz w:val="13"/>
                <w:szCs w:val="13"/>
                <w:lang w:val="en-US"/>
              </w:rPr>
              <w:t>mmol</w:t>
            </w:r>
          </w:p>
        </w:tc>
        <w:tc>
          <w:tcPr>
            <w:tcW w:w="1233" w:type="dxa"/>
          </w:tcPr>
          <w:p w14:paraId="42E86956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.3 (1.6-3.3)</w:t>
            </w:r>
          </w:p>
        </w:tc>
        <w:tc>
          <w:tcPr>
            <w:tcW w:w="1317" w:type="dxa"/>
          </w:tcPr>
          <w:p w14:paraId="691DDF28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.3 (1.6-3.1)</w:t>
            </w:r>
          </w:p>
        </w:tc>
        <w:tc>
          <w:tcPr>
            <w:tcW w:w="236" w:type="dxa"/>
          </w:tcPr>
          <w:p w14:paraId="3A06F658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38256EA1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.3 (1.7-3.3)</w:t>
            </w:r>
          </w:p>
        </w:tc>
        <w:tc>
          <w:tcPr>
            <w:tcW w:w="1278" w:type="dxa"/>
          </w:tcPr>
          <w:p w14:paraId="0F11D61B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.3 (1.6-3.1)</w:t>
            </w:r>
          </w:p>
        </w:tc>
      </w:tr>
      <w:tr w:rsidR="007A1D97" w:rsidRPr="00E24F39" w14:paraId="754B9C02" w14:textId="77777777" w:rsidTr="002F777C">
        <w:tc>
          <w:tcPr>
            <w:tcW w:w="2598" w:type="dxa"/>
          </w:tcPr>
          <w:p w14:paraId="17BF7D19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C-reactive protein, mg/dl</w:t>
            </w:r>
          </w:p>
        </w:tc>
        <w:tc>
          <w:tcPr>
            <w:tcW w:w="1233" w:type="dxa"/>
          </w:tcPr>
          <w:p w14:paraId="282EE646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10 ± 0.35</w:t>
            </w:r>
          </w:p>
        </w:tc>
        <w:tc>
          <w:tcPr>
            <w:tcW w:w="1317" w:type="dxa"/>
          </w:tcPr>
          <w:p w14:paraId="2A44DC21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16 ± 0.33</w:t>
            </w:r>
          </w:p>
        </w:tc>
        <w:tc>
          <w:tcPr>
            <w:tcW w:w="236" w:type="dxa"/>
          </w:tcPr>
          <w:p w14:paraId="2EBDA984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3D1D0A64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11 ± 0.33</w:t>
            </w:r>
          </w:p>
        </w:tc>
        <w:tc>
          <w:tcPr>
            <w:tcW w:w="1278" w:type="dxa"/>
          </w:tcPr>
          <w:p w14:paraId="1E246536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17 ± 0.35</w:t>
            </w:r>
          </w:p>
        </w:tc>
      </w:tr>
      <w:tr w:rsidR="007A1D97" w:rsidRPr="00E24F39" w14:paraId="17235BFD" w14:textId="77777777" w:rsidTr="002F777C">
        <w:tc>
          <w:tcPr>
            <w:tcW w:w="2598" w:type="dxa"/>
          </w:tcPr>
          <w:p w14:paraId="70ACFF4C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 xml:space="preserve">TSH, </w:t>
            </w:r>
            <w:proofErr w:type="spellStart"/>
            <w:r w:rsidRPr="00E24F39">
              <w:rPr>
                <w:sz w:val="13"/>
                <w:szCs w:val="13"/>
                <w:lang w:val="en-US"/>
              </w:rPr>
              <w:t>mU</w:t>
            </w:r>
            <w:proofErr w:type="spellEnd"/>
            <w:r w:rsidRPr="00E24F39">
              <w:rPr>
                <w:sz w:val="13"/>
                <w:szCs w:val="13"/>
                <w:lang w:val="en-US"/>
              </w:rPr>
              <w:t>/l</w:t>
            </w:r>
          </w:p>
        </w:tc>
        <w:tc>
          <w:tcPr>
            <w:tcW w:w="1233" w:type="dxa"/>
          </w:tcPr>
          <w:p w14:paraId="37CAE924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.2 (1.6-3.1)</w:t>
            </w:r>
          </w:p>
        </w:tc>
        <w:tc>
          <w:tcPr>
            <w:tcW w:w="1317" w:type="dxa"/>
          </w:tcPr>
          <w:p w14:paraId="7E5EDE85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.0 (1.5-2.6)</w:t>
            </w:r>
          </w:p>
        </w:tc>
        <w:tc>
          <w:tcPr>
            <w:tcW w:w="236" w:type="dxa"/>
          </w:tcPr>
          <w:p w14:paraId="188B895B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3C213742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.1 (1.6-2.8)</w:t>
            </w:r>
          </w:p>
        </w:tc>
        <w:tc>
          <w:tcPr>
            <w:tcW w:w="1278" w:type="dxa"/>
          </w:tcPr>
          <w:p w14:paraId="6151B897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.1 (1.5-2.7)</w:t>
            </w:r>
          </w:p>
        </w:tc>
      </w:tr>
      <w:tr w:rsidR="007A1D97" w:rsidRPr="00E24F39" w14:paraId="4B39105D" w14:textId="77777777" w:rsidTr="002F777C">
        <w:tc>
          <w:tcPr>
            <w:tcW w:w="2598" w:type="dxa"/>
          </w:tcPr>
          <w:p w14:paraId="428CB84D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 xml:space="preserve">Ferritin, </w:t>
            </w:r>
            <w:r w:rsidRPr="00E24F39">
              <w:rPr>
                <w:sz w:val="13"/>
                <w:szCs w:val="13"/>
                <w:lang w:val="en-US"/>
              </w:rPr>
              <w:sym w:font="Symbol" w:char="F06D"/>
            </w:r>
            <w:r w:rsidRPr="00E24F39">
              <w:rPr>
                <w:sz w:val="13"/>
                <w:szCs w:val="13"/>
                <w:lang w:val="en-US"/>
              </w:rPr>
              <w:t>g/l</w:t>
            </w:r>
          </w:p>
        </w:tc>
        <w:tc>
          <w:tcPr>
            <w:tcW w:w="1233" w:type="dxa"/>
          </w:tcPr>
          <w:p w14:paraId="2B872F13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69.0 (43.0-104.0)</w:t>
            </w:r>
          </w:p>
        </w:tc>
        <w:tc>
          <w:tcPr>
            <w:tcW w:w="1317" w:type="dxa"/>
          </w:tcPr>
          <w:p w14:paraId="7C25C237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35.0 (21.5-56.0)</w:t>
            </w:r>
          </w:p>
        </w:tc>
        <w:tc>
          <w:tcPr>
            <w:tcW w:w="236" w:type="dxa"/>
          </w:tcPr>
          <w:p w14:paraId="4F98C1C6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324EA445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78.0 (51.0-112.3)</w:t>
            </w:r>
          </w:p>
        </w:tc>
        <w:tc>
          <w:tcPr>
            <w:tcW w:w="1278" w:type="dxa"/>
          </w:tcPr>
          <w:p w14:paraId="0E00AEA8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36.0 (22.0-58.0)</w:t>
            </w:r>
          </w:p>
        </w:tc>
      </w:tr>
      <w:tr w:rsidR="007A1D97" w:rsidRPr="00E24F39" w14:paraId="19D22A45" w14:textId="77777777" w:rsidTr="002F777C">
        <w:tc>
          <w:tcPr>
            <w:tcW w:w="2598" w:type="dxa"/>
          </w:tcPr>
          <w:p w14:paraId="67359580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Erythrocytes, T/l</w:t>
            </w:r>
          </w:p>
        </w:tc>
        <w:tc>
          <w:tcPr>
            <w:tcW w:w="1233" w:type="dxa"/>
          </w:tcPr>
          <w:p w14:paraId="0DB547EA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5.4 ± 0.4</w:t>
            </w:r>
          </w:p>
        </w:tc>
        <w:tc>
          <w:tcPr>
            <w:tcW w:w="1317" w:type="dxa"/>
          </w:tcPr>
          <w:p w14:paraId="7E948B82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4.7 ± 0.3</w:t>
            </w:r>
          </w:p>
        </w:tc>
        <w:tc>
          <w:tcPr>
            <w:tcW w:w="236" w:type="dxa"/>
          </w:tcPr>
          <w:p w14:paraId="23B90093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0B57D51B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5.3 ± 0.4</w:t>
            </w:r>
          </w:p>
        </w:tc>
        <w:tc>
          <w:tcPr>
            <w:tcW w:w="1278" w:type="dxa"/>
          </w:tcPr>
          <w:p w14:paraId="43972E25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4.7 ± 0.3</w:t>
            </w:r>
          </w:p>
        </w:tc>
      </w:tr>
      <w:tr w:rsidR="007A1D97" w:rsidRPr="00E24F39" w14:paraId="0D1D24D4" w14:textId="77777777" w:rsidTr="002F777C">
        <w:tc>
          <w:tcPr>
            <w:tcW w:w="2598" w:type="dxa"/>
          </w:tcPr>
          <w:p w14:paraId="2EAC50F7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Leucocytes, G/l</w:t>
            </w:r>
          </w:p>
        </w:tc>
        <w:tc>
          <w:tcPr>
            <w:tcW w:w="1233" w:type="dxa"/>
          </w:tcPr>
          <w:p w14:paraId="23AADA8A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5.8 ± 1.4</w:t>
            </w:r>
          </w:p>
        </w:tc>
        <w:tc>
          <w:tcPr>
            <w:tcW w:w="1317" w:type="dxa"/>
          </w:tcPr>
          <w:p w14:paraId="6C8EAC8F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6.5 ± 1.7</w:t>
            </w:r>
          </w:p>
        </w:tc>
        <w:tc>
          <w:tcPr>
            <w:tcW w:w="236" w:type="dxa"/>
          </w:tcPr>
          <w:p w14:paraId="387ECE47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73BC5C05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5.9 ± 1.5</w:t>
            </w:r>
          </w:p>
        </w:tc>
        <w:tc>
          <w:tcPr>
            <w:tcW w:w="1278" w:type="dxa"/>
          </w:tcPr>
          <w:p w14:paraId="1C23310B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6.6 ± 1.7</w:t>
            </w:r>
          </w:p>
        </w:tc>
      </w:tr>
      <w:tr w:rsidR="007A1D97" w:rsidRPr="00E24F39" w14:paraId="04A139EB" w14:textId="77777777" w:rsidTr="002F777C">
        <w:tc>
          <w:tcPr>
            <w:tcW w:w="2598" w:type="dxa"/>
          </w:tcPr>
          <w:p w14:paraId="321A847A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Thrombocytes, G/l</w:t>
            </w:r>
          </w:p>
        </w:tc>
        <w:tc>
          <w:tcPr>
            <w:tcW w:w="1233" w:type="dxa"/>
          </w:tcPr>
          <w:p w14:paraId="3E58FD49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56.5 ± 50.4</w:t>
            </w:r>
          </w:p>
        </w:tc>
        <w:tc>
          <w:tcPr>
            <w:tcW w:w="1317" w:type="dxa"/>
          </w:tcPr>
          <w:p w14:paraId="76F99F80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98.9 ± 61.0</w:t>
            </w:r>
          </w:p>
        </w:tc>
        <w:tc>
          <w:tcPr>
            <w:tcW w:w="236" w:type="dxa"/>
          </w:tcPr>
          <w:p w14:paraId="6168E45D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100DAF29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60.7 ± 52.2</w:t>
            </w:r>
          </w:p>
        </w:tc>
        <w:tc>
          <w:tcPr>
            <w:tcW w:w="1278" w:type="dxa"/>
          </w:tcPr>
          <w:p w14:paraId="78057688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99.6 ± 61.5</w:t>
            </w:r>
          </w:p>
        </w:tc>
      </w:tr>
      <w:tr w:rsidR="007A1D97" w:rsidRPr="00E24F39" w14:paraId="67C06FF5" w14:textId="77777777" w:rsidTr="002F777C">
        <w:tc>
          <w:tcPr>
            <w:tcW w:w="2598" w:type="dxa"/>
          </w:tcPr>
          <w:p w14:paraId="75D6D9D2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Alcohol intake, g/week</w:t>
            </w:r>
          </w:p>
        </w:tc>
        <w:tc>
          <w:tcPr>
            <w:tcW w:w="1233" w:type="dxa"/>
          </w:tcPr>
          <w:p w14:paraId="4E6F3584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50.0 (11.0-96.7)</w:t>
            </w:r>
          </w:p>
        </w:tc>
        <w:tc>
          <w:tcPr>
            <w:tcW w:w="1317" w:type="dxa"/>
          </w:tcPr>
          <w:p w14:paraId="1B64D5E8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5.3 (12.5-50.5)</w:t>
            </w:r>
          </w:p>
        </w:tc>
        <w:tc>
          <w:tcPr>
            <w:tcW w:w="236" w:type="dxa"/>
          </w:tcPr>
          <w:p w14:paraId="066EEDAA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68A05810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50.0 (9.6-106.4)</w:t>
            </w:r>
          </w:p>
        </w:tc>
        <w:tc>
          <w:tcPr>
            <w:tcW w:w="1278" w:type="dxa"/>
          </w:tcPr>
          <w:p w14:paraId="6A5F5EB0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28.2 (12.5-56.4)</w:t>
            </w:r>
          </w:p>
        </w:tc>
      </w:tr>
      <w:tr w:rsidR="007A1D97" w:rsidRPr="00E24F39" w14:paraId="5200591F" w14:textId="77777777" w:rsidTr="002F777C">
        <w:tc>
          <w:tcPr>
            <w:tcW w:w="2598" w:type="dxa"/>
          </w:tcPr>
          <w:p w14:paraId="5C940B07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Physical activity, min/day</w:t>
            </w:r>
          </w:p>
        </w:tc>
        <w:tc>
          <w:tcPr>
            <w:tcW w:w="1233" w:type="dxa"/>
          </w:tcPr>
          <w:p w14:paraId="36780381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82.7 ± 62.7</w:t>
            </w:r>
          </w:p>
        </w:tc>
        <w:tc>
          <w:tcPr>
            <w:tcW w:w="1317" w:type="dxa"/>
          </w:tcPr>
          <w:p w14:paraId="352B3E49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58.2 ± 50.1</w:t>
            </w:r>
          </w:p>
        </w:tc>
        <w:tc>
          <w:tcPr>
            <w:tcW w:w="236" w:type="dxa"/>
          </w:tcPr>
          <w:p w14:paraId="570148DD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67553806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100.1 ± 90.4</w:t>
            </w:r>
          </w:p>
        </w:tc>
        <w:tc>
          <w:tcPr>
            <w:tcW w:w="1278" w:type="dxa"/>
          </w:tcPr>
          <w:p w14:paraId="4B53340B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57.6 ± 51.6</w:t>
            </w:r>
          </w:p>
        </w:tc>
      </w:tr>
      <w:tr w:rsidR="007A1D97" w:rsidRPr="00E24F39" w14:paraId="7608AFD3" w14:textId="77777777" w:rsidTr="002F777C">
        <w:tc>
          <w:tcPr>
            <w:tcW w:w="2598" w:type="dxa"/>
          </w:tcPr>
          <w:p w14:paraId="7267CCE8" w14:textId="77777777" w:rsidR="00CB07AE" w:rsidRPr="00E24F39" w:rsidRDefault="00CB07AE" w:rsidP="00AF40E1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Healthy diet score</w:t>
            </w:r>
          </w:p>
        </w:tc>
        <w:tc>
          <w:tcPr>
            <w:tcW w:w="1233" w:type="dxa"/>
          </w:tcPr>
          <w:p w14:paraId="132CC789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1.0 (0.0-1.0)</w:t>
            </w:r>
          </w:p>
        </w:tc>
        <w:tc>
          <w:tcPr>
            <w:tcW w:w="1317" w:type="dxa"/>
          </w:tcPr>
          <w:p w14:paraId="37EF91C9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1.0 (1.0-1.0)</w:t>
            </w:r>
          </w:p>
        </w:tc>
        <w:tc>
          <w:tcPr>
            <w:tcW w:w="236" w:type="dxa"/>
          </w:tcPr>
          <w:p w14:paraId="7CB89CA4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515E2A80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1.0 (0.0-1.0)</w:t>
            </w:r>
          </w:p>
        </w:tc>
        <w:tc>
          <w:tcPr>
            <w:tcW w:w="1278" w:type="dxa"/>
          </w:tcPr>
          <w:p w14:paraId="24915222" w14:textId="77777777" w:rsidR="00CB07AE" w:rsidRPr="00E24F39" w:rsidRDefault="00CB07AE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1.0 (1.0-1.0)</w:t>
            </w:r>
          </w:p>
        </w:tc>
      </w:tr>
      <w:tr w:rsidR="007A1D97" w:rsidRPr="00E24F39" w14:paraId="2BCA2DCE" w14:textId="77777777" w:rsidTr="002F777C">
        <w:tc>
          <w:tcPr>
            <w:tcW w:w="2598" w:type="dxa"/>
          </w:tcPr>
          <w:p w14:paraId="778C3892" w14:textId="0EFCC3C6" w:rsidR="00BF3758" w:rsidRPr="00E24F39" w:rsidRDefault="00BF3758" w:rsidP="00BF3758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8A4BD1">
              <w:rPr>
                <w:sz w:val="13"/>
                <w:szCs w:val="13"/>
                <w:lang w:val="en-US"/>
              </w:rPr>
              <w:t>Family Affluence Scale</w:t>
            </w:r>
            <w:r w:rsidR="00344256">
              <w:rPr>
                <w:sz w:val="13"/>
                <w:szCs w:val="13"/>
                <w:lang w:val="en-US"/>
              </w:rPr>
              <w:t xml:space="preserve"> score</w:t>
            </w:r>
          </w:p>
        </w:tc>
        <w:tc>
          <w:tcPr>
            <w:tcW w:w="1233" w:type="dxa"/>
          </w:tcPr>
          <w:p w14:paraId="59631E7E" w14:textId="15CB7EAB" w:rsidR="00BF3758" w:rsidRPr="008A4BD1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8A4BD1">
              <w:rPr>
                <w:sz w:val="13"/>
                <w:szCs w:val="13"/>
                <w:lang w:val="en-US"/>
              </w:rPr>
              <w:t>9.5 ± 1.8</w:t>
            </w:r>
          </w:p>
        </w:tc>
        <w:tc>
          <w:tcPr>
            <w:tcW w:w="1317" w:type="dxa"/>
          </w:tcPr>
          <w:p w14:paraId="4A959F5D" w14:textId="3AC723DD" w:rsidR="00BF3758" w:rsidRPr="008A4BD1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8A4BD1">
              <w:rPr>
                <w:sz w:val="13"/>
                <w:szCs w:val="13"/>
                <w:lang w:val="en-US"/>
              </w:rPr>
              <w:t>9.5 ± 1.7</w:t>
            </w:r>
          </w:p>
        </w:tc>
        <w:tc>
          <w:tcPr>
            <w:tcW w:w="236" w:type="dxa"/>
          </w:tcPr>
          <w:p w14:paraId="690F9996" w14:textId="77777777" w:rsidR="00BF3758" w:rsidRPr="008A4BD1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1683F16D" w14:textId="00BA20A9" w:rsidR="00BF3758" w:rsidRPr="008A4BD1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8A4BD1">
              <w:rPr>
                <w:sz w:val="13"/>
                <w:szCs w:val="13"/>
                <w:lang w:val="en-US"/>
              </w:rPr>
              <w:t>9.3 ± 1.9</w:t>
            </w:r>
          </w:p>
        </w:tc>
        <w:tc>
          <w:tcPr>
            <w:tcW w:w="1278" w:type="dxa"/>
          </w:tcPr>
          <w:p w14:paraId="5ED1A595" w14:textId="6E81F2DC" w:rsidR="00BF3758" w:rsidRPr="008A4BD1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8A4BD1">
              <w:rPr>
                <w:sz w:val="13"/>
                <w:szCs w:val="13"/>
                <w:lang w:val="en-US"/>
              </w:rPr>
              <w:t>9.5 ± 1.8</w:t>
            </w:r>
          </w:p>
        </w:tc>
      </w:tr>
      <w:tr w:rsidR="007A1D97" w:rsidRPr="00E24F39" w14:paraId="13868B06" w14:textId="77777777" w:rsidTr="002F777C">
        <w:tc>
          <w:tcPr>
            <w:tcW w:w="2598" w:type="dxa"/>
          </w:tcPr>
          <w:p w14:paraId="464E2AD0" w14:textId="77777777" w:rsidR="00BF3758" w:rsidRPr="00E24F39" w:rsidRDefault="00BF3758" w:rsidP="00BF3758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BMI, z-score</w:t>
            </w:r>
          </w:p>
        </w:tc>
        <w:tc>
          <w:tcPr>
            <w:tcW w:w="1233" w:type="dxa"/>
          </w:tcPr>
          <w:p w14:paraId="3FCD3C76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-0.015 ± 0.997</w:t>
            </w:r>
          </w:p>
        </w:tc>
        <w:tc>
          <w:tcPr>
            <w:tcW w:w="1317" w:type="dxa"/>
          </w:tcPr>
          <w:p w14:paraId="3F955EF9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-0.116 ± 1.008</w:t>
            </w:r>
          </w:p>
        </w:tc>
        <w:tc>
          <w:tcPr>
            <w:tcW w:w="236" w:type="dxa"/>
          </w:tcPr>
          <w:p w14:paraId="606943B5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41575B02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069 ± 0.997</w:t>
            </w:r>
          </w:p>
        </w:tc>
        <w:tc>
          <w:tcPr>
            <w:tcW w:w="1278" w:type="dxa"/>
          </w:tcPr>
          <w:p w14:paraId="4F4B36EA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-0.101 ± 1.063</w:t>
            </w:r>
          </w:p>
        </w:tc>
      </w:tr>
      <w:tr w:rsidR="007A1D97" w:rsidRPr="00E24F39" w14:paraId="267AF4FA" w14:textId="77777777" w:rsidTr="002F777C">
        <w:tc>
          <w:tcPr>
            <w:tcW w:w="2598" w:type="dxa"/>
          </w:tcPr>
          <w:p w14:paraId="2B901AC1" w14:textId="77777777" w:rsidR="00BF3758" w:rsidRPr="00E24F39" w:rsidRDefault="00BF3758" w:rsidP="00BF3758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Waist circumference, z-score</w:t>
            </w:r>
          </w:p>
        </w:tc>
        <w:tc>
          <w:tcPr>
            <w:tcW w:w="1233" w:type="dxa"/>
          </w:tcPr>
          <w:p w14:paraId="525F3315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238 ± 1.000</w:t>
            </w:r>
          </w:p>
        </w:tc>
        <w:tc>
          <w:tcPr>
            <w:tcW w:w="1317" w:type="dxa"/>
          </w:tcPr>
          <w:p w14:paraId="293785B8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-0.026 ± 1.166</w:t>
            </w:r>
          </w:p>
        </w:tc>
        <w:tc>
          <w:tcPr>
            <w:tcW w:w="236" w:type="dxa"/>
          </w:tcPr>
          <w:p w14:paraId="5211BC8F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0D7B9630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328 ± 0.990</w:t>
            </w:r>
          </w:p>
        </w:tc>
        <w:tc>
          <w:tcPr>
            <w:tcW w:w="1278" w:type="dxa"/>
          </w:tcPr>
          <w:p w14:paraId="593D79EA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016 ± 1.177</w:t>
            </w:r>
          </w:p>
        </w:tc>
      </w:tr>
      <w:tr w:rsidR="007A1D97" w:rsidRPr="00E24F39" w14:paraId="49DCFD85" w14:textId="77777777" w:rsidTr="002F777C">
        <w:tc>
          <w:tcPr>
            <w:tcW w:w="2598" w:type="dxa"/>
          </w:tcPr>
          <w:p w14:paraId="5614F508" w14:textId="77777777" w:rsidR="00BF3758" w:rsidRPr="00E24F39" w:rsidRDefault="00BF3758" w:rsidP="00BF3758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SBP, z-score</w:t>
            </w:r>
          </w:p>
        </w:tc>
        <w:tc>
          <w:tcPr>
            <w:tcW w:w="1233" w:type="dxa"/>
          </w:tcPr>
          <w:p w14:paraId="7D09286B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936 ± 0.958</w:t>
            </w:r>
          </w:p>
        </w:tc>
        <w:tc>
          <w:tcPr>
            <w:tcW w:w="1317" w:type="dxa"/>
          </w:tcPr>
          <w:p w14:paraId="63607C04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1.166 ± 1.133</w:t>
            </w:r>
          </w:p>
        </w:tc>
        <w:tc>
          <w:tcPr>
            <w:tcW w:w="236" w:type="dxa"/>
          </w:tcPr>
          <w:p w14:paraId="07829BEB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</w:tcPr>
          <w:p w14:paraId="38A44084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813 ± 0.976</w:t>
            </w:r>
          </w:p>
        </w:tc>
        <w:tc>
          <w:tcPr>
            <w:tcW w:w="1278" w:type="dxa"/>
          </w:tcPr>
          <w:p w14:paraId="104BDFFF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1.053 ± 1.114</w:t>
            </w:r>
          </w:p>
        </w:tc>
      </w:tr>
      <w:tr w:rsidR="007A1D97" w:rsidRPr="00E24F39" w14:paraId="002481F3" w14:textId="77777777" w:rsidTr="002F777C">
        <w:trPr>
          <w:trHeight w:val="227"/>
        </w:trPr>
        <w:tc>
          <w:tcPr>
            <w:tcW w:w="2598" w:type="dxa"/>
            <w:tcBorders>
              <w:bottom w:val="single" w:sz="4" w:space="0" w:color="auto"/>
            </w:tcBorders>
          </w:tcPr>
          <w:p w14:paraId="3DF6C6E3" w14:textId="77777777" w:rsidR="00BF3758" w:rsidRPr="00E24F39" w:rsidRDefault="00BF3758" w:rsidP="00BF3758">
            <w:pPr>
              <w:spacing w:line="240" w:lineRule="auto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DBP, z-score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3F38B7B3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129 ± 0.941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7DEC2192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784 ± 1.07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6D0CC2E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7336015C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166 ± 0.957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9DF21E7" w14:textId="77777777" w:rsidR="00BF3758" w:rsidRPr="00E24F39" w:rsidRDefault="00BF3758" w:rsidP="002F777C">
            <w:pPr>
              <w:spacing w:line="240" w:lineRule="auto"/>
              <w:jc w:val="left"/>
              <w:rPr>
                <w:sz w:val="13"/>
                <w:szCs w:val="13"/>
                <w:lang w:val="en-US"/>
              </w:rPr>
            </w:pPr>
            <w:r w:rsidRPr="00E24F39">
              <w:rPr>
                <w:sz w:val="13"/>
                <w:szCs w:val="13"/>
                <w:lang w:val="en-US"/>
              </w:rPr>
              <w:t>0.742 ± 1.053</w:t>
            </w:r>
          </w:p>
        </w:tc>
      </w:tr>
    </w:tbl>
    <w:p w14:paraId="1399F177" w14:textId="77777777" w:rsidR="00CB07AE" w:rsidRPr="00E24F39" w:rsidRDefault="00CB07AE" w:rsidP="00CB07AE">
      <w:pPr>
        <w:pStyle w:val="Beschriftung"/>
        <w:rPr>
          <w:lang w:eastAsia="de-DE"/>
        </w:rPr>
      </w:pPr>
      <w:r w:rsidRPr="00E24F39">
        <w:rPr>
          <w:lang w:eastAsia="de-DE"/>
        </w:rPr>
        <w:t>Values are given as mean ± SD, median (interquartile range), or count (%).</w:t>
      </w:r>
    </w:p>
    <w:p w14:paraId="73F220AF" w14:textId="335A218C" w:rsidR="0059696C" w:rsidRPr="0059696C" w:rsidRDefault="00CB07AE" w:rsidP="002F777C">
      <w:pPr>
        <w:pStyle w:val="Beschriftung"/>
      </w:pPr>
      <w:r w:rsidRPr="00E24F39">
        <w:t>HDL, high-density lipoprotein; LDL, low-density lipoprotein; HbA1c, glycated hemoglobin; HOMA-IR, Homeostatic Model Assessment for Insulin Resistance; TSH, thyroid-stimulating hormone; BMI, body mass index; SBP, systolic blood pressure; and DBP, diastolic blood pressure.</w:t>
      </w:r>
      <w:bookmarkEnd w:id="0"/>
      <w:bookmarkEnd w:id="1"/>
      <w:bookmarkEnd w:id="2"/>
    </w:p>
    <w:sectPr w:rsidR="0059696C" w:rsidRPr="0059696C" w:rsidSect="00C47E2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45992" w14:textId="77777777" w:rsidR="00C47E24" w:rsidRDefault="00C47E24" w:rsidP="00EA6AA7">
      <w:pPr>
        <w:spacing w:after="0"/>
      </w:pPr>
      <w:r>
        <w:separator/>
      </w:r>
    </w:p>
  </w:endnote>
  <w:endnote w:type="continuationSeparator" w:id="0">
    <w:p w14:paraId="27FE7381" w14:textId="77777777" w:rsidR="00C47E24" w:rsidRDefault="00C47E24" w:rsidP="00EA6AA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01993811"/>
      <w:docPartObj>
        <w:docPartGallery w:val="Page Numbers (Bottom of Page)"/>
        <w:docPartUnique/>
      </w:docPartObj>
    </w:sdtPr>
    <w:sdtContent>
      <w:p w14:paraId="4E450858" w14:textId="4749B330" w:rsidR="00BA4522" w:rsidRDefault="00BA4522" w:rsidP="002E790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24B9803B" w14:textId="77777777" w:rsidR="00BA4522" w:rsidRDefault="00BA4522" w:rsidP="00EA6AA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37114639"/>
      <w:docPartObj>
        <w:docPartGallery w:val="Page Numbers (Bottom of Page)"/>
        <w:docPartUnique/>
      </w:docPartObj>
    </w:sdtPr>
    <w:sdtContent>
      <w:p w14:paraId="385FFF3A" w14:textId="5608F7ED" w:rsidR="00BA4522" w:rsidRDefault="00BA4522" w:rsidP="002E790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97389">
          <w:rPr>
            <w:rStyle w:val="Seitenzahl"/>
            <w:noProof/>
          </w:rPr>
          <w:t>6</w:t>
        </w:r>
        <w:r>
          <w:rPr>
            <w:rStyle w:val="Seitenzahl"/>
          </w:rPr>
          <w:fldChar w:fldCharType="end"/>
        </w:r>
      </w:p>
    </w:sdtContent>
  </w:sdt>
  <w:p w14:paraId="70957C6E" w14:textId="77777777" w:rsidR="00BA4522" w:rsidRDefault="00BA4522" w:rsidP="00EA6AA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593F8" w14:textId="77777777" w:rsidR="00C47E24" w:rsidRDefault="00C47E24" w:rsidP="00EA6AA7">
      <w:pPr>
        <w:spacing w:after="0"/>
      </w:pPr>
      <w:r>
        <w:separator/>
      </w:r>
    </w:p>
  </w:footnote>
  <w:footnote w:type="continuationSeparator" w:id="0">
    <w:p w14:paraId="323D17F8" w14:textId="77777777" w:rsidR="00C47E24" w:rsidRDefault="00C47E24" w:rsidP="00EA6AA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003EA"/>
    <w:multiLevelType w:val="hybridMultilevel"/>
    <w:tmpl w:val="BE7E57EC"/>
    <w:lvl w:ilvl="0" w:tplc="EE7A72FE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51756"/>
    <w:multiLevelType w:val="hybridMultilevel"/>
    <w:tmpl w:val="0BFAB086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13AF4362"/>
    <w:multiLevelType w:val="hybridMultilevel"/>
    <w:tmpl w:val="9D2881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7D0650"/>
    <w:multiLevelType w:val="hybridMultilevel"/>
    <w:tmpl w:val="C4CA0D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1504D"/>
    <w:multiLevelType w:val="hybridMultilevel"/>
    <w:tmpl w:val="AEDA5E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F3005"/>
    <w:multiLevelType w:val="multilevel"/>
    <w:tmpl w:val="7CC05596"/>
    <w:styleLink w:val="AktuelleListe2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901712"/>
    <w:multiLevelType w:val="hybridMultilevel"/>
    <w:tmpl w:val="832EF2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003252"/>
    <w:multiLevelType w:val="hybridMultilevel"/>
    <w:tmpl w:val="5CB64B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C3000C"/>
    <w:multiLevelType w:val="multilevel"/>
    <w:tmpl w:val="9CCCE67A"/>
    <w:styleLink w:val="AktuelleListe1"/>
    <w:lvl w:ilvl="0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444A35"/>
    <w:multiLevelType w:val="multilevel"/>
    <w:tmpl w:val="0407001D"/>
    <w:styleLink w:val="AktuelleListe5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5F23C4D"/>
    <w:multiLevelType w:val="hybridMultilevel"/>
    <w:tmpl w:val="207CA0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092AD2"/>
    <w:multiLevelType w:val="multilevel"/>
    <w:tmpl w:val="1164A8B2"/>
    <w:styleLink w:val="AktuelleList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5B73328"/>
    <w:multiLevelType w:val="multilevel"/>
    <w:tmpl w:val="1BD661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EDE5399"/>
    <w:multiLevelType w:val="hybridMultilevel"/>
    <w:tmpl w:val="CE029A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CA48CA"/>
    <w:multiLevelType w:val="hybridMultilevel"/>
    <w:tmpl w:val="63DED5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A067A9"/>
    <w:multiLevelType w:val="hybridMultilevel"/>
    <w:tmpl w:val="CE9268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202B17"/>
    <w:multiLevelType w:val="hybridMultilevel"/>
    <w:tmpl w:val="88EA14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54400E"/>
    <w:multiLevelType w:val="hybridMultilevel"/>
    <w:tmpl w:val="49861512"/>
    <w:lvl w:ilvl="0" w:tplc="0407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8" w15:restartNumberingAfterBreak="0">
    <w:nsid w:val="72642590"/>
    <w:multiLevelType w:val="multilevel"/>
    <w:tmpl w:val="0407001D"/>
    <w:styleLink w:val="AktuelleListe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57825591">
    <w:abstractNumId w:val="15"/>
  </w:num>
  <w:num w:numId="2" w16cid:durableId="1257130046">
    <w:abstractNumId w:val="16"/>
  </w:num>
  <w:num w:numId="3" w16cid:durableId="1076980054">
    <w:abstractNumId w:val="3"/>
  </w:num>
  <w:num w:numId="4" w16cid:durableId="1228567545">
    <w:abstractNumId w:val="7"/>
  </w:num>
  <w:num w:numId="5" w16cid:durableId="884872086">
    <w:abstractNumId w:val="6"/>
  </w:num>
  <w:num w:numId="6" w16cid:durableId="788158071">
    <w:abstractNumId w:val="2"/>
  </w:num>
  <w:num w:numId="7" w16cid:durableId="372004401">
    <w:abstractNumId w:val="1"/>
  </w:num>
  <w:num w:numId="8" w16cid:durableId="1176307370">
    <w:abstractNumId w:val="17"/>
  </w:num>
  <w:num w:numId="9" w16cid:durableId="886726612">
    <w:abstractNumId w:val="14"/>
  </w:num>
  <w:num w:numId="10" w16cid:durableId="828908737">
    <w:abstractNumId w:val="4"/>
  </w:num>
  <w:num w:numId="11" w16cid:durableId="1114178414">
    <w:abstractNumId w:val="0"/>
  </w:num>
  <w:num w:numId="12" w16cid:durableId="117726104">
    <w:abstractNumId w:val="8"/>
  </w:num>
  <w:num w:numId="13" w16cid:durableId="1984651253">
    <w:abstractNumId w:val="12"/>
  </w:num>
  <w:num w:numId="14" w16cid:durableId="26181509">
    <w:abstractNumId w:val="5"/>
  </w:num>
  <w:num w:numId="15" w16cid:durableId="206796191">
    <w:abstractNumId w:val="11"/>
  </w:num>
  <w:num w:numId="16" w16cid:durableId="1810585867">
    <w:abstractNumId w:val="18"/>
  </w:num>
  <w:num w:numId="17" w16cid:durableId="402945741">
    <w:abstractNumId w:val="9"/>
  </w:num>
  <w:num w:numId="18" w16cid:durableId="133644586">
    <w:abstractNumId w:val="10"/>
  </w:num>
  <w:num w:numId="19" w16cid:durableId="27525384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332C2"/>
    <w:rsid w:val="00005CE0"/>
    <w:rsid w:val="000069D8"/>
    <w:rsid w:val="00011FF2"/>
    <w:rsid w:val="00012850"/>
    <w:rsid w:val="00013D66"/>
    <w:rsid w:val="00015C92"/>
    <w:rsid w:val="00016C5F"/>
    <w:rsid w:val="00021692"/>
    <w:rsid w:val="000234F6"/>
    <w:rsid w:val="00026060"/>
    <w:rsid w:val="000269C7"/>
    <w:rsid w:val="00027A2C"/>
    <w:rsid w:val="00030694"/>
    <w:rsid w:val="00032B61"/>
    <w:rsid w:val="00033A0B"/>
    <w:rsid w:val="00035BE9"/>
    <w:rsid w:val="00035E7D"/>
    <w:rsid w:val="00040F2B"/>
    <w:rsid w:val="000415A4"/>
    <w:rsid w:val="00041C0A"/>
    <w:rsid w:val="00043FDF"/>
    <w:rsid w:val="00046ACA"/>
    <w:rsid w:val="0005195D"/>
    <w:rsid w:val="00051C80"/>
    <w:rsid w:val="00052690"/>
    <w:rsid w:val="00054489"/>
    <w:rsid w:val="0005452F"/>
    <w:rsid w:val="00054897"/>
    <w:rsid w:val="00056121"/>
    <w:rsid w:val="00056B78"/>
    <w:rsid w:val="0006058B"/>
    <w:rsid w:val="00061E37"/>
    <w:rsid w:val="00062ED3"/>
    <w:rsid w:val="00065A19"/>
    <w:rsid w:val="000662B7"/>
    <w:rsid w:val="00071C51"/>
    <w:rsid w:val="00073E6E"/>
    <w:rsid w:val="00074B74"/>
    <w:rsid w:val="0007549C"/>
    <w:rsid w:val="00076EEA"/>
    <w:rsid w:val="00076F0A"/>
    <w:rsid w:val="00080B19"/>
    <w:rsid w:val="00080F81"/>
    <w:rsid w:val="0008438B"/>
    <w:rsid w:val="00086A98"/>
    <w:rsid w:val="00087151"/>
    <w:rsid w:val="00087EBB"/>
    <w:rsid w:val="000900FC"/>
    <w:rsid w:val="000907D7"/>
    <w:rsid w:val="000911A7"/>
    <w:rsid w:val="00091CE1"/>
    <w:rsid w:val="00091EBC"/>
    <w:rsid w:val="00092686"/>
    <w:rsid w:val="00094AA6"/>
    <w:rsid w:val="00096915"/>
    <w:rsid w:val="00097389"/>
    <w:rsid w:val="000A42D3"/>
    <w:rsid w:val="000A6DDF"/>
    <w:rsid w:val="000A6EFB"/>
    <w:rsid w:val="000B0549"/>
    <w:rsid w:val="000B2ECA"/>
    <w:rsid w:val="000B4BBE"/>
    <w:rsid w:val="000C4436"/>
    <w:rsid w:val="000C4F59"/>
    <w:rsid w:val="000C57FA"/>
    <w:rsid w:val="000D01DC"/>
    <w:rsid w:val="000D27C7"/>
    <w:rsid w:val="000D3CDC"/>
    <w:rsid w:val="000D402B"/>
    <w:rsid w:val="000D5B3C"/>
    <w:rsid w:val="000D5D21"/>
    <w:rsid w:val="000D639E"/>
    <w:rsid w:val="000D76D8"/>
    <w:rsid w:val="000E0BA0"/>
    <w:rsid w:val="000E1DC2"/>
    <w:rsid w:val="000E438B"/>
    <w:rsid w:val="000E7AEF"/>
    <w:rsid w:val="000F1DE2"/>
    <w:rsid w:val="000F51A7"/>
    <w:rsid w:val="000F5D55"/>
    <w:rsid w:val="000F69C3"/>
    <w:rsid w:val="001016DD"/>
    <w:rsid w:val="00104345"/>
    <w:rsid w:val="001056CF"/>
    <w:rsid w:val="00107EDE"/>
    <w:rsid w:val="001105F7"/>
    <w:rsid w:val="00111DA9"/>
    <w:rsid w:val="00112780"/>
    <w:rsid w:val="00113C9F"/>
    <w:rsid w:val="001142F0"/>
    <w:rsid w:val="001169B7"/>
    <w:rsid w:val="00117598"/>
    <w:rsid w:val="001176DE"/>
    <w:rsid w:val="0012190B"/>
    <w:rsid w:val="00124D8A"/>
    <w:rsid w:val="00127A5E"/>
    <w:rsid w:val="001343C9"/>
    <w:rsid w:val="0013442A"/>
    <w:rsid w:val="00134945"/>
    <w:rsid w:val="00135015"/>
    <w:rsid w:val="00136961"/>
    <w:rsid w:val="001372E0"/>
    <w:rsid w:val="00140200"/>
    <w:rsid w:val="00140EBF"/>
    <w:rsid w:val="0014227E"/>
    <w:rsid w:val="001434F1"/>
    <w:rsid w:val="00144577"/>
    <w:rsid w:val="00152220"/>
    <w:rsid w:val="00152CE0"/>
    <w:rsid w:val="00155425"/>
    <w:rsid w:val="00155473"/>
    <w:rsid w:val="0015616D"/>
    <w:rsid w:val="0015637F"/>
    <w:rsid w:val="001742B1"/>
    <w:rsid w:val="0017561B"/>
    <w:rsid w:val="00176306"/>
    <w:rsid w:val="00183595"/>
    <w:rsid w:val="00183880"/>
    <w:rsid w:val="00183E82"/>
    <w:rsid w:val="00185DA8"/>
    <w:rsid w:val="00187179"/>
    <w:rsid w:val="0019445B"/>
    <w:rsid w:val="0019482E"/>
    <w:rsid w:val="001A1247"/>
    <w:rsid w:val="001A1A2A"/>
    <w:rsid w:val="001A1DEC"/>
    <w:rsid w:val="001A216D"/>
    <w:rsid w:val="001A228F"/>
    <w:rsid w:val="001A2478"/>
    <w:rsid w:val="001A2CC2"/>
    <w:rsid w:val="001A304C"/>
    <w:rsid w:val="001A63F2"/>
    <w:rsid w:val="001A6AC1"/>
    <w:rsid w:val="001B2DBF"/>
    <w:rsid w:val="001B3831"/>
    <w:rsid w:val="001B43F3"/>
    <w:rsid w:val="001B5620"/>
    <w:rsid w:val="001B6195"/>
    <w:rsid w:val="001C1D03"/>
    <w:rsid w:val="001C308D"/>
    <w:rsid w:val="001C39BA"/>
    <w:rsid w:val="001C3F48"/>
    <w:rsid w:val="001C44D1"/>
    <w:rsid w:val="001C5643"/>
    <w:rsid w:val="001D0B85"/>
    <w:rsid w:val="001D10AC"/>
    <w:rsid w:val="001D19CA"/>
    <w:rsid w:val="001D61F2"/>
    <w:rsid w:val="001E1D7B"/>
    <w:rsid w:val="001E3F66"/>
    <w:rsid w:val="001E4FDA"/>
    <w:rsid w:val="001F7544"/>
    <w:rsid w:val="001F78F9"/>
    <w:rsid w:val="0020288C"/>
    <w:rsid w:val="00202ADA"/>
    <w:rsid w:val="0020456E"/>
    <w:rsid w:val="002060BE"/>
    <w:rsid w:val="0020612D"/>
    <w:rsid w:val="00211A23"/>
    <w:rsid w:val="00211B19"/>
    <w:rsid w:val="002130BC"/>
    <w:rsid w:val="00214B3B"/>
    <w:rsid w:val="002153AF"/>
    <w:rsid w:val="00215AB4"/>
    <w:rsid w:val="00215AD3"/>
    <w:rsid w:val="00216D0D"/>
    <w:rsid w:val="00217967"/>
    <w:rsid w:val="002261CF"/>
    <w:rsid w:val="0023020F"/>
    <w:rsid w:val="002304F6"/>
    <w:rsid w:val="00230BE3"/>
    <w:rsid w:val="00233A47"/>
    <w:rsid w:val="0023559F"/>
    <w:rsid w:val="00237EA6"/>
    <w:rsid w:val="00237F2C"/>
    <w:rsid w:val="002411A8"/>
    <w:rsid w:val="00242070"/>
    <w:rsid w:val="00242D53"/>
    <w:rsid w:val="002442E4"/>
    <w:rsid w:val="00244844"/>
    <w:rsid w:val="00244850"/>
    <w:rsid w:val="002448C1"/>
    <w:rsid w:val="00244C3A"/>
    <w:rsid w:val="00245DD8"/>
    <w:rsid w:val="00246F50"/>
    <w:rsid w:val="00250C01"/>
    <w:rsid w:val="002516D2"/>
    <w:rsid w:val="00253702"/>
    <w:rsid w:val="0025508B"/>
    <w:rsid w:val="00255192"/>
    <w:rsid w:val="002562F5"/>
    <w:rsid w:val="00261349"/>
    <w:rsid w:val="00261B6E"/>
    <w:rsid w:val="00262E50"/>
    <w:rsid w:val="0026354D"/>
    <w:rsid w:val="00263F6B"/>
    <w:rsid w:val="002660B1"/>
    <w:rsid w:val="0026750B"/>
    <w:rsid w:val="00272174"/>
    <w:rsid w:val="00274878"/>
    <w:rsid w:val="00276B63"/>
    <w:rsid w:val="002805F5"/>
    <w:rsid w:val="00284AAC"/>
    <w:rsid w:val="00285A22"/>
    <w:rsid w:val="00285D8E"/>
    <w:rsid w:val="00287D9D"/>
    <w:rsid w:val="00293F7E"/>
    <w:rsid w:val="00295601"/>
    <w:rsid w:val="00295E96"/>
    <w:rsid w:val="00296A67"/>
    <w:rsid w:val="00297E41"/>
    <w:rsid w:val="002A26F0"/>
    <w:rsid w:val="002A3BDD"/>
    <w:rsid w:val="002A4A02"/>
    <w:rsid w:val="002A5763"/>
    <w:rsid w:val="002A5CF9"/>
    <w:rsid w:val="002B0F34"/>
    <w:rsid w:val="002B1919"/>
    <w:rsid w:val="002B296E"/>
    <w:rsid w:val="002C0632"/>
    <w:rsid w:val="002C1FAB"/>
    <w:rsid w:val="002C4D47"/>
    <w:rsid w:val="002C775E"/>
    <w:rsid w:val="002D0B07"/>
    <w:rsid w:val="002D185E"/>
    <w:rsid w:val="002D49CF"/>
    <w:rsid w:val="002E0F9F"/>
    <w:rsid w:val="002E332C"/>
    <w:rsid w:val="002E34FF"/>
    <w:rsid w:val="002E7905"/>
    <w:rsid w:val="002F1908"/>
    <w:rsid w:val="002F3947"/>
    <w:rsid w:val="002F399D"/>
    <w:rsid w:val="002F4E6E"/>
    <w:rsid w:val="002F6900"/>
    <w:rsid w:val="002F777C"/>
    <w:rsid w:val="003029F1"/>
    <w:rsid w:val="003035C7"/>
    <w:rsid w:val="00305AA9"/>
    <w:rsid w:val="00306834"/>
    <w:rsid w:val="00311AB3"/>
    <w:rsid w:val="00313906"/>
    <w:rsid w:val="00313C6A"/>
    <w:rsid w:val="003150DD"/>
    <w:rsid w:val="00316152"/>
    <w:rsid w:val="00317BCE"/>
    <w:rsid w:val="003214FB"/>
    <w:rsid w:val="003219D2"/>
    <w:rsid w:val="00321DBB"/>
    <w:rsid w:val="00322AA3"/>
    <w:rsid w:val="00327F61"/>
    <w:rsid w:val="003320CD"/>
    <w:rsid w:val="00332265"/>
    <w:rsid w:val="00332FB2"/>
    <w:rsid w:val="00332FEE"/>
    <w:rsid w:val="00333566"/>
    <w:rsid w:val="00341BDC"/>
    <w:rsid w:val="00342219"/>
    <w:rsid w:val="003426A5"/>
    <w:rsid w:val="00344256"/>
    <w:rsid w:val="003452EA"/>
    <w:rsid w:val="00346628"/>
    <w:rsid w:val="003500CD"/>
    <w:rsid w:val="00353FE7"/>
    <w:rsid w:val="003550F4"/>
    <w:rsid w:val="003573D0"/>
    <w:rsid w:val="003603B2"/>
    <w:rsid w:val="00362EA6"/>
    <w:rsid w:val="00363F1E"/>
    <w:rsid w:val="0036562D"/>
    <w:rsid w:val="00367124"/>
    <w:rsid w:val="00370B3A"/>
    <w:rsid w:val="00372D84"/>
    <w:rsid w:val="00373404"/>
    <w:rsid w:val="00373A60"/>
    <w:rsid w:val="003749FB"/>
    <w:rsid w:val="00377047"/>
    <w:rsid w:val="00377F4B"/>
    <w:rsid w:val="00380BC8"/>
    <w:rsid w:val="00383030"/>
    <w:rsid w:val="00383EEF"/>
    <w:rsid w:val="0038579C"/>
    <w:rsid w:val="00386C1E"/>
    <w:rsid w:val="00391CB3"/>
    <w:rsid w:val="0039702D"/>
    <w:rsid w:val="00397283"/>
    <w:rsid w:val="003A0CDB"/>
    <w:rsid w:val="003A2B73"/>
    <w:rsid w:val="003A3582"/>
    <w:rsid w:val="003A390E"/>
    <w:rsid w:val="003A790B"/>
    <w:rsid w:val="003B0EAB"/>
    <w:rsid w:val="003B1DCD"/>
    <w:rsid w:val="003B2137"/>
    <w:rsid w:val="003B4207"/>
    <w:rsid w:val="003B5334"/>
    <w:rsid w:val="003B5A98"/>
    <w:rsid w:val="003C03A3"/>
    <w:rsid w:val="003C1CDD"/>
    <w:rsid w:val="003C202C"/>
    <w:rsid w:val="003D0DA3"/>
    <w:rsid w:val="003D1BC0"/>
    <w:rsid w:val="003D367F"/>
    <w:rsid w:val="003D54BD"/>
    <w:rsid w:val="003D6905"/>
    <w:rsid w:val="003D7EA8"/>
    <w:rsid w:val="003E1854"/>
    <w:rsid w:val="003E1FC3"/>
    <w:rsid w:val="003E380E"/>
    <w:rsid w:val="003E43E4"/>
    <w:rsid w:val="003E60B5"/>
    <w:rsid w:val="003E6437"/>
    <w:rsid w:val="003E69AF"/>
    <w:rsid w:val="003E6A63"/>
    <w:rsid w:val="003E75CC"/>
    <w:rsid w:val="003F0B65"/>
    <w:rsid w:val="003F586C"/>
    <w:rsid w:val="00402097"/>
    <w:rsid w:val="0040416B"/>
    <w:rsid w:val="00405AD0"/>
    <w:rsid w:val="00406256"/>
    <w:rsid w:val="00406292"/>
    <w:rsid w:val="004065D1"/>
    <w:rsid w:val="004123BD"/>
    <w:rsid w:val="004153CB"/>
    <w:rsid w:val="00415DE2"/>
    <w:rsid w:val="00420B11"/>
    <w:rsid w:val="00421042"/>
    <w:rsid w:val="00422284"/>
    <w:rsid w:val="004229E0"/>
    <w:rsid w:val="004254A1"/>
    <w:rsid w:val="00426B1D"/>
    <w:rsid w:val="00427169"/>
    <w:rsid w:val="004306D1"/>
    <w:rsid w:val="00431467"/>
    <w:rsid w:val="004346D6"/>
    <w:rsid w:val="00434A44"/>
    <w:rsid w:val="00437477"/>
    <w:rsid w:val="00437874"/>
    <w:rsid w:val="00437E9C"/>
    <w:rsid w:val="004415C1"/>
    <w:rsid w:val="004417FB"/>
    <w:rsid w:val="00443097"/>
    <w:rsid w:val="00445A85"/>
    <w:rsid w:val="00454190"/>
    <w:rsid w:val="00454326"/>
    <w:rsid w:val="00454BAA"/>
    <w:rsid w:val="00456C4B"/>
    <w:rsid w:val="004615F6"/>
    <w:rsid w:val="0046219C"/>
    <w:rsid w:val="00464840"/>
    <w:rsid w:val="00464A14"/>
    <w:rsid w:val="00464B3F"/>
    <w:rsid w:val="00464EA8"/>
    <w:rsid w:val="00465B71"/>
    <w:rsid w:val="0046691B"/>
    <w:rsid w:val="00467D7A"/>
    <w:rsid w:val="0047122D"/>
    <w:rsid w:val="00471713"/>
    <w:rsid w:val="00473663"/>
    <w:rsid w:val="00475F7C"/>
    <w:rsid w:val="00476F49"/>
    <w:rsid w:val="0048032E"/>
    <w:rsid w:val="004838ED"/>
    <w:rsid w:val="00483D08"/>
    <w:rsid w:val="00483DB9"/>
    <w:rsid w:val="004858A6"/>
    <w:rsid w:val="00485F90"/>
    <w:rsid w:val="0048675F"/>
    <w:rsid w:val="00487123"/>
    <w:rsid w:val="004910FC"/>
    <w:rsid w:val="00492C78"/>
    <w:rsid w:val="00492ED9"/>
    <w:rsid w:val="004930E7"/>
    <w:rsid w:val="004930F6"/>
    <w:rsid w:val="004936D2"/>
    <w:rsid w:val="00496593"/>
    <w:rsid w:val="00496A7E"/>
    <w:rsid w:val="004A0201"/>
    <w:rsid w:val="004A07B9"/>
    <w:rsid w:val="004A1E81"/>
    <w:rsid w:val="004A55C7"/>
    <w:rsid w:val="004B277F"/>
    <w:rsid w:val="004B5170"/>
    <w:rsid w:val="004C1E40"/>
    <w:rsid w:val="004C5203"/>
    <w:rsid w:val="004C6538"/>
    <w:rsid w:val="004C7E4C"/>
    <w:rsid w:val="004D11AD"/>
    <w:rsid w:val="004D177D"/>
    <w:rsid w:val="004D3FF4"/>
    <w:rsid w:val="004D514C"/>
    <w:rsid w:val="004D5339"/>
    <w:rsid w:val="004D5882"/>
    <w:rsid w:val="004E558E"/>
    <w:rsid w:val="004F2178"/>
    <w:rsid w:val="004F61F1"/>
    <w:rsid w:val="00502AA5"/>
    <w:rsid w:val="00503CD2"/>
    <w:rsid w:val="00504B69"/>
    <w:rsid w:val="005071C9"/>
    <w:rsid w:val="00510550"/>
    <w:rsid w:val="00512E4E"/>
    <w:rsid w:val="00512F9C"/>
    <w:rsid w:val="0051591B"/>
    <w:rsid w:val="0051688C"/>
    <w:rsid w:val="005174A1"/>
    <w:rsid w:val="00520C73"/>
    <w:rsid w:val="00520D15"/>
    <w:rsid w:val="0052144C"/>
    <w:rsid w:val="00522030"/>
    <w:rsid w:val="00522EEE"/>
    <w:rsid w:val="005313EA"/>
    <w:rsid w:val="00531487"/>
    <w:rsid w:val="00531654"/>
    <w:rsid w:val="00531690"/>
    <w:rsid w:val="0053472C"/>
    <w:rsid w:val="0053577D"/>
    <w:rsid w:val="00535973"/>
    <w:rsid w:val="0054177F"/>
    <w:rsid w:val="00545707"/>
    <w:rsid w:val="005460C6"/>
    <w:rsid w:val="0055097B"/>
    <w:rsid w:val="00554811"/>
    <w:rsid w:val="0055669C"/>
    <w:rsid w:val="00557751"/>
    <w:rsid w:val="0056188C"/>
    <w:rsid w:val="005646DF"/>
    <w:rsid w:val="00564AF3"/>
    <w:rsid w:val="005719D1"/>
    <w:rsid w:val="00572C66"/>
    <w:rsid w:val="0057309B"/>
    <w:rsid w:val="0057400D"/>
    <w:rsid w:val="00575DAE"/>
    <w:rsid w:val="005775A6"/>
    <w:rsid w:val="00577C61"/>
    <w:rsid w:val="0058314B"/>
    <w:rsid w:val="00583B45"/>
    <w:rsid w:val="005847C3"/>
    <w:rsid w:val="00587223"/>
    <w:rsid w:val="00587C8E"/>
    <w:rsid w:val="00593515"/>
    <w:rsid w:val="00594757"/>
    <w:rsid w:val="0059696C"/>
    <w:rsid w:val="005978CB"/>
    <w:rsid w:val="005A0148"/>
    <w:rsid w:val="005A03B0"/>
    <w:rsid w:val="005A12B8"/>
    <w:rsid w:val="005A1530"/>
    <w:rsid w:val="005A22E3"/>
    <w:rsid w:val="005A324F"/>
    <w:rsid w:val="005A3DC4"/>
    <w:rsid w:val="005A55D3"/>
    <w:rsid w:val="005A7DA5"/>
    <w:rsid w:val="005B4B39"/>
    <w:rsid w:val="005B4DBC"/>
    <w:rsid w:val="005B53B6"/>
    <w:rsid w:val="005B7ABE"/>
    <w:rsid w:val="005B7B14"/>
    <w:rsid w:val="005B7DC6"/>
    <w:rsid w:val="005C00B7"/>
    <w:rsid w:val="005C1797"/>
    <w:rsid w:val="005C3108"/>
    <w:rsid w:val="005C3A82"/>
    <w:rsid w:val="005D19A0"/>
    <w:rsid w:val="005D6164"/>
    <w:rsid w:val="005D73A4"/>
    <w:rsid w:val="005E2CF4"/>
    <w:rsid w:val="005E3A28"/>
    <w:rsid w:val="005E5199"/>
    <w:rsid w:val="005E5890"/>
    <w:rsid w:val="005E7C16"/>
    <w:rsid w:val="005F088D"/>
    <w:rsid w:val="005F15C1"/>
    <w:rsid w:val="005F4E6E"/>
    <w:rsid w:val="005F7EEF"/>
    <w:rsid w:val="00600769"/>
    <w:rsid w:val="00600924"/>
    <w:rsid w:val="0060314E"/>
    <w:rsid w:val="00605B92"/>
    <w:rsid w:val="00605CD7"/>
    <w:rsid w:val="0060662C"/>
    <w:rsid w:val="00607E59"/>
    <w:rsid w:val="006110BE"/>
    <w:rsid w:val="00612910"/>
    <w:rsid w:val="006156F6"/>
    <w:rsid w:val="0061604E"/>
    <w:rsid w:val="006176FB"/>
    <w:rsid w:val="00617914"/>
    <w:rsid w:val="0062015E"/>
    <w:rsid w:val="0062064C"/>
    <w:rsid w:val="0062187D"/>
    <w:rsid w:val="006230D8"/>
    <w:rsid w:val="00623CF0"/>
    <w:rsid w:val="006257C4"/>
    <w:rsid w:val="00630005"/>
    <w:rsid w:val="00631147"/>
    <w:rsid w:val="006327C1"/>
    <w:rsid w:val="006343AB"/>
    <w:rsid w:val="0063577D"/>
    <w:rsid w:val="00635872"/>
    <w:rsid w:val="00637B03"/>
    <w:rsid w:val="00637B4E"/>
    <w:rsid w:val="00637C34"/>
    <w:rsid w:val="0064042D"/>
    <w:rsid w:val="00644087"/>
    <w:rsid w:val="00645C44"/>
    <w:rsid w:val="006475BF"/>
    <w:rsid w:val="006502A8"/>
    <w:rsid w:val="00651FB6"/>
    <w:rsid w:val="006540FF"/>
    <w:rsid w:val="00655741"/>
    <w:rsid w:val="00655E03"/>
    <w:rsid w:val="006566CE"/>
    <w:rsid w:val="00656C94"/>
    <w:rsid w:val="00656FCA"/>
    <w:rsid w:val="00660CB3"/>
    <w:rsid w:val="00661DD0"/>
    <w:rsid w:val="00662BD0"/>
    <w:rsid w:val="00666C1A"/>
    <w:rsid w:val="006701C5"/>
    <w:rsid w:val="0067084D"/>
    <w:rsid w:val="00670F95"/>
    <w:rsid w:val="00675B2E"/>
    <w:rsid w:val="00677BC0"/>
    <w:rsid w:val="00677C20"/>
    <w:rsid w:val="00682335"/>
    <w:rsid w:val="00683416"/>
    <w:rsid w:val="00683717"/>
    <w:rsid w:val="00683A2B"/>
    <w:rsid w:val="00687A2A"/>
    <w:rsid w:val="00687C86"/>
    <w:rsid w:val="00691F79"/>
    <w:rsid w:val="0069324F"/>
    <w:rsid w:val="00694925"/>
    <w:rsid w:val="006A2414"/>
    <w:rsid w:val="006A41CB"/>
    <w:rsid w:val="006A5DF9"/>
    <w:rsid w:val="006A6E7B"/>
    <w:rsid w:val="006B1507"/>
    <w:rsid w:val="006B333E"/>
    <w:rsid w:val="006B42F9"/>
    <w:rsid w:val="006C3B73"/>
    <w:rsid w:val="006C56D0"/>
    <w:rsid w:val="006C6CB6"/>
    <w:rsid w:val="006C7CF7"/>
    <w:rsid w:val="006D3A7F"/>
    <w:rsid w:val="006D4DF4"/>
    <w:rsid w:val="006D5E72"/>
    <w:rsid w:val="006D6122"/>
    <w:rsid w:val="006D78B8"/>
    <w:rsid w:val="006D7FF7"/>
    <w:rsid w:val="006E5FF4"/>
    <w:rsid w:val="006E64A1"/>
    <w:rsid w:val="006F0C0A"/>
    <w:rsid w:val="006F7B15"/>
    <w:rsid w:val="006F7C20"/>
    <w:rsid w:val="007022A8"/>
    <w:rsid w:val="00703CAE"/>
    <w:rsid w:val="0070522E"/>
    <w:rsid w:val="0070623F"/>
    <w:rsid w:val="007072C6"/>
    <w:rsid w:val="00707C0B"/>
    <w:rsid w:val="0071096F"/>
    <w:rsid w:val="0071115B"/>
    <w:rsid w:val="00711AB3"/>
    <w:rsid w:val="0071237A"/>
    <w:rsid w:val="00712A81"/>
    <w:rsid w:val="0071407A"/>
    <w:rsid w:val="007216A4"/>
    <w:rsid w:val="00723F43"/>
    <w:rsid w:val="00725F21"/>
    <w:rsid w:val="00727C79"/>
    <w:rsid w:val="00731C58"/>
    <w:rsid w:val="00733980"/>
    <w:rsid w:val="0073662E"/>
    <w:rsid w:val="00741702"/>
    <w:rsid w:val="007438C8"/>
    <w:rsid w:val="00744F7C"/>
    <w:rsid w:val="00747E25"/>
    <w:rsid w:val="007516C5"/>
    <w:rsid w:val="00753140"/>
    <w:rsid w:val="00753E8A"/>
    <w:rsid w:val="00754197"/>
    <w:rsid w:val="0075449E"/>
    <w:rsid w:val="00755163"/>
    <w:rsid w:val="00755F46"/>
    <w:rsid w:val="00760216"/>
    <w:rsid w:val="0076446A"/>
    <w:rsid w:val="00764891"/>
    <w:rsid w:val="00765863"/>
    <w:rsid w:val="00765EC2"/>
    <w:rsid w:val="00766F60"/>
    <w:rsid w:val="00767928"/>
    <w:rsid w:val="0077188B"/>
    <w:rsid w:val="0077300E"/>
    <w:rsid w:val="0077376F"/>
    <w:rsid w:val="00774DC5"/>
    <w:rsid w:val="00774DF9"/>
    <w:rsid w:val="00782D63"/>
    <w:rsid w:val="00783A25"/>
    <w:rsid w:val="00783F41"/>
    <w:rsid w:val="007846AB"/>
    <w:rsid w:val="007855D7"/>
    <w:rsid w:val="00785BB9"/>
    <w:rsid w:val="00787163"/>
    <w:rsid w:val="007919AE"/>
    <w:rsid w:val="007921B2"/>
    <w:rsid w:val="0079313A"/>
    <w:rsid w:val="00793441"/>
    <w:rsid w:val="00793480"/>
    <w:rsid w:val="007A101E"/>
    <w:rsid w:val="007A1C88"/>
    <w:rsid w:val="007A1D97"/>
    <w:rsid w:val="007A203B"/>
    <w:rsid w:val="007A55BB"/>
    <w:rsid w:val="007A7B5F"/>
    <w:rsid w:val="007B1E44"/>
    <w:rsid w:val="007B27A0"/>
    <w:rsid w:val="007B4274"/>
    <w:rsid w:val="007B4933"/>
    <w:rsid w:val="007B59E5"/>
    <w:rsid w:val="007C4151"/>
    <w:rsid w:val="007C4817"/>
    <w:rsid w:val="007C4FD7"/>
    <w:rsid w:val="007C56F0"/>
    <w:rsid w:val="007C575D"/>
    <w:rsid w:val="007D161D"/>
    <w:rsid w:val="007D3D29"/>
    <w:rsid w:val="007D5DBB"/>
    <w:rsid w:val="007D70E8"/>
    <w:rsid w:val="007D7123"/>
    <w:rsid w:val="007E08A0"/>
    <w:rsid w:val="007E410F"/>
    <w:rsid w:val="007E5E39"/>
    <w:rsid w:val="007E5EA1"/>
    <w:rsid w:val="007F1ECD"/>
    <w:rsid w:val="007F3A4C"/>
    <w:rsid w:val="007F43EA"/>
    <w:rsid w:val="007F7954"/>
    <w:rsid w:val="0080277B"/>
    <w:rsid w:val="008030EB"/>
    <w:rsid w:val="0080471B"/>
    <w:rsid w:val="008064C9"/>
    <w:rsid w:val="00816C17"/>
    <w:rsid w:val="00816FD1"/>
    <w:rsid w:val="008215A5"/>
    <w:rsid w:val="00821A8A"/>
    <w:rsid w:val="00821ADE"/>
    <w:rsid w:val="00824E2D"/>
    <w:rsid w:val="00824F57"/>
    <w:rsid w:val="008278E5"/>
    <w:rsid w:val="00831576"/>
    <w:rsid w:val="00832DE3"/>
    <w:rsid w:val="00833ADD"/>
    <w:rsid w:val="00834343"/>
    <w:rsid w:val="00835143"/>
    <w:rsid w:val="0083575D"/>
    <w:rsid w:val="00837369"/>
    <w:rsid w:val="0084373F"/>
    <w:rsid w:val="00854592"/>
    <w:rsid w:val="008555D9"/>
    <w:rsid w:val="00856872"/>
    <w:rsid w:val="008578EE"/>
    <w:rsid w:val="008579C0"/>
    <w:rsid w:val="00857D43"/>
    <w:rsid w:val="00860F1D"/>
    <w:rsid w:val="00861CB5"/>
    <w:rsid w:val="0086217F"/>
    <w:rsid w:val="008621D1"/>
    <w:rsid w:val="008623B3"/>
    <w:rsid w:val="0086269C"/>
    <w:rsid w:val="0086423C"/>
    <w:rsid w:val="008649B6"/>
    <w:rsid w:val="0086595F"/>
    <w:rsid w:val="008664CC"/>
    <w:rsid w:val="00866A07"/>
    <w:rsid w:val="00867A23"/>
    <w:rsid w:val="00867B1B"/>
    <w:rsid w:val="00870CD7"/>
    <w:rsid w:val="00871CC7"/>
    <w:rsid w:val="008724B4"/>
    <w:rsid w:val="00872CC1"/>
    <w:rsid w:val="008750F2"/>
    <w:rsid w:val="008760A9"/>
    <w:rsid w:val="00876762"/>
    <w:rsid w:val="008775E6"/>
    <w:rsid w:val="00881277"/>
    <w:rsid w:val="0088210C"/>
    <w:rsid w:val="008824DF"/>
    <w:rsid w:val="00890071"/>
    <w:rsid w:val="00894CA5"/>
    <w:rsid w:val="00895857"/>
    <w:rsid w:val="00895D9F"/>
    <w:rsid w:val="0089608E"/>
    <w:rsid w:val="00897E71"/>
    <w:rsid w:val="008A14DF"/>
    <w:rsid w:val="008A3B6A"/>
    <w:rsid w:val="008A4BD1"/>
    <w:rsid w:val="008A69C5"/>
    <w:rsid w:val="008A7695"/>
    <w:rsid w:val="008B0065"/>
    <w:rsid w:val="008B0E23"/>
    <w:rsid w:val="008B4740"/>
    <w:rsid w:val="008B5C88"/>
    <w:rsid w:val="008B6D89"/>
    <w:rsid w:val="008B7F04"/>
    <w:rsid w:val="008C6692"/>
    <w:rsid w:val="008D172F"/>
    <w:rsid w:val="008D33CA"/>
    <w:rsid w:val="008D3899"/>
    <w:rsid w:val="008D641C"/>
    <w:rsid w:val="008D7474"/>
    <w:rsid w:val="008D747B"/>
    <w:rsid w:val="008E0B11"/>
    <w:rsid w:val="008E4C7F"/>
    <w:rsid w:val="008E63D2"/>
    <w:rsid w:val="008E6CB3"/>
    <w:rsid w:val="008F25E4"/>
    <w:rsid w:val="008F2CB9"/>
    <w:rsid w:val="008F39AA"/>
    <w:rsid w:val="008F4055"/>
    <w:rsid w:val="008F46A7"/>
    <w:rsid w:val="008F7297"/>
    <w:rsid w:val="008F770D"/>
    <w:rsid w:val="00900E3F"/>
    <w:rsid w:val="0090103A"/>
    <w:rsid w:val="00902AAA"/>
    <w:rsid w:val="00903122"/>
    <w:rsid w:val="009046A3"/>
    <w:rsid w:val="0090683E"/>
    <w:rsid w:val="009107CF"/>
    <w:rsid w:val="00911E33"/>
    <w:rsid w:val="00912908"/>
    <w:rsid w:val="00912BC6"/>
    <w:rsid w:val="00913238"/>
    <w:rsid w:val="009162B5"/>
    <w:rsid w:val="00916427"/>
    <w:rsid w:val="00920730"/>
    <w:rsid w:val="009214A1"/>
    <w:rsid w:val="00923D1C"/>
    <w:rsid w:val="00924CD5"/>
    <w:rsid w:val="00925745"/>
    <w:rsid w:val="0092676A"/>
    <w:rsid w:val="00930166"/>
    <w:rsid w:val="00930C96"/>
    <w:rsid w:val="00932B4F"/>
    <w:rsid w:val="00936316"/>
    <w:rsid w:val="00941A14"/>
    <w:rsid w:val="00941A9D"/>
    <w:rsid w:val="00942AB0"/>
    <w:rsid w:val="00942BE9"/>
    <w:rsid w:val="00944B46"/>
    <w:rsid w:val="00944E0C"/>
    <w:rsid w:val="0094507E"/>
    <w:rsid w:val="00945F0F"/>
    <w:rsid w:val="0094743A"/>
    <w:rsid w:val="009503A4"/>
    <w:rsid w:val="00950AD6"/>
    <w:rsid w:val="009525A4"/>
    <w:rsid w:val="00952C64"/>
    <w:rsid w:val="0095556D"/>
    <w:rsid w:val="00956548"/>
    <w:rsid w:val="00956FE8"/>
    <w:rsid w:val="00961399"/>
    <w:rsid w:val="00962FE9"/>
    <w:rsid w:val="00963E7E"/>
    <w:rsid w:val="00964746"/>
    <w:rsid w:val="00965601"/>
    <w:rsid w:val="00966FDF"/>
    <w:rsid w:val="00967ED1"/>
    <w:rsid w:val="00971686"/>
    <w:rsid w:val="00971E2E"/>
    <w:rsid w:val="00973678"/>
    <w:rsid w:val="00980AEC"/>
    <w:rsid w:val="00981A4F"/>
    <w:rsid w:val="00981F73"/>
    <w:rsid w:val="00984C84"/>
    <w:rsid w:val="009874D5"/>
    <w:rsid w:val="00987EC3"/>
    <w:rsid w:val="00990186"/>
    <w:rsid w:val="0099161A"/>
    <w:rsid w:val="00991893"/>
    <w:rsid w:val="00993721"/>
    <w:rsid w:val="00994A4B"/>
    <w:rsid w:val="00997770"/>
    <w:rsid w:val="00997BD6"/>
    <w:rsid w:val="009B3E33"/>
    <w:rsid w:val="009B5184"/>
    <w:rsid w:val="009C0BEA"/>
    <w:rsid w:val="009C3D48"/>
    <w:rsid w:val="009C4E81"/>
    <w:rsid w:val="009C6C27"/>
    <w:rsid w:val="009D0296"/>
    <w:rsid w:val="009D4066"/>
    <w:rsid w:val="009D40C9"/>
    <w:rsid w:val="009D5A71"/>
    <w:rsid w:val="009E1411"/>
    <w:rsid w:val="009E1BAF"/>
    <w:rsid w:val="009E3795"/>
    <w:rsid w:val="009E4252"/>
    <w:rsid w:val="009E5264"/>
    <w:rsid w:val="009E5E92"/>
    <w:rsid w:val="009F17C9"/>
    <w:rsid w:val="009F2135"/>
    <w:rsid w:val="009F5596"/>
    <w:rsid w:val="009F5619"/>
    <w:rsid w:val="009F62B9"/>
    <w:rsid w:val="009F74D1"/>
    <w:rsid w:val="009F7562"/>
    <w:rsid w:val="00A0049B"/>
    <w:rsid w:val="00A02885"/>
    <w:rsid w:val="00A0348C"/>
    <w:rsid w:val="00A03959"/>
    <w:rsid w:val="00A07356"/>
    <w:rsid w:val="00A07566"/>
    <w:rsid w:val="00A100F7"/>
    <w:rsid w:val="00A12A49"/>
    <w:rsid w:val="00A144F1"/>
    <w:rsid w:val="00A175CD"/>
    <w:rsid w:val="00A20CD7"/>
    <w:rsid w:val="00A252BE"/>
    <w:rsid w:val="00A25D03"/>
    <w:rsid w:val="00A27CB4"/>
    <w:rsid w:val="00A31464"/>
    <w:rsid w:val="00A3369D"/>
    <w:rsid w:val="00A3418D"/>
    <w:rsid w:val="00A347DC"/>
    <w:rsid w:val="00A35DC9"/>
    <w:rsid w:val="00A3665A"/>
    <w:rsid w:val="00A4089B"/>
    <w:rsid w:val="00A40D1A"/>
    <w:rsid w:val="00A40E7E"/>
    <w:rsid w:val="00A41654"/>
    <w:rsid w:val="00A43B1B"/>
    <w:rsid w:val="00A474FD"/>
    <w:rsid w:val="00A57D2F"/>
    <w:rsid w:val="00A6003A"/>
    <w:rsid w:val="00A62DDF"/>
    <w:rsid w:val="00A66EE1"/>
    <w:rsid w:val="00A67832"/>
    <w:rsid w:val="00A70378"/>
    <w:rsid w:val="00A71C72"/>
    <w:rsid w:val="00A742AB"/>
    <w:rsid w:val="00A74E75"/>
    <w:rsid w:val="00A82750"/>
    <w:rsid w:val="00A84BFF"/>
    <w:rsid w:val="00A86766"/>
    <w:rsid w:val="00A87F6E"/>
    <w:rsid w:val="00A906D8"/>
    <w:rsid w:val="00A92D96"/>
    <w:rsid w:val="00A9366A"/>
    <w:rsid w:val="00A94EAA"/>
    <w:rsid w:val="00A9648E"/>
    <w:rsid w:val="00A976C2"/>
    <w:rsid w:val="00A97D30"/>
    <w:rsid w:val="00AA0DCA"/>
    <w:rsid w:val="00AA5341"/>
    <w:rsid w:val="00AA5D81"/>
    <w:rsid w:val="00AB0625"/>
    <w:rsid w:val="00AB2162"/>
    <w:rsid w:val="00AB2F3D"/>
    <w:rsid w:val="00AB68C7"/>
    <w:rsid w:val="00AB70F0"/>
    <w:rsid w:val="00AB7963"/>
    <w:rsid w:val="00AC0BAB"/>
    <w:rsid w:val="00AC1113"/>
    <w:rsid w:val="00AC1A4B"/>
    <w:rsid w:val="00AC1EEE"/>
    <w:rsid w:val="00AC32DD"/>
    <w:rsid w:val="00AC3DF0"/>
    <w:rsid w:val="00AC4310"/>
    <w:rsid w:val="00AC623C"/>
    <w:rsid w:val="00AD056B"/>
    <w:rsid w:val="00AD226D"/>
    <w:rsid w:val="00AD6345"/>
    <w:rsid w:val="00AD7BDA"/>
    <w:rsid w:val="00AF2336"/>
    <w:rsid w:val="00AF40E1"/>
    <w:rsid w:val="00AF4F6C"/>
    <w:rsid w:val="00B016DA"/>
    <w:rsid w:val="00B02BD4"/>
    <w:rsid w:val="00B058EF"/>
    <w:rsid w:val="00B05DAC"/>
    <w:rsid w:val="00B06818"/>
    <w:rsid w:val="00B14AC2"/>
    <w:rsid w:val="00B15F53"/>
    <w:rsid w:val="00B17939"/>
    <w:rsid w:val="00B17F57"/>
    <w:rsid w:val="00B21151"/>
    <w:rsid w:val="00B2123E"/>
    <w:rsid w:val="00B215A1"/>
    <w:rsid w:val="00B24AC9"/>
    <w:rsid w:val="00B2691D"/>
    <w:rsid w:val="00B31F40"/>
    <w:rsid w:val="00B34CA6"/>
    <w:rsid w:val="00B40198"/>
    <w:rsid w:val="00B407A9"/>
    <w:rsid w:val="00B41239"/>
    <w:rsid w:val="00B41E5C"/>
    <w:rsid w:val="00B4441D"/>
    <w:rsid w:val="00B46FCB"/>
    <w:rsid w:val="00B47018"/>
    <w:rsid w:val="00B53281"/>
    <w:rsid w:val="00B537AF"/>
    <w:rsid w:val="00B53C76"/>
    <w:rsid w:val="00B56E29"/>
    <w:rsid w:val="00B57236"/>
    <w:rsid w:val="00B603FC"/>
    <w:rsid w:val="00B61180"/>
    <w:rsid w:val="00B622DE"/>
    <w:rsid w:val="00B74DA7"/>
    <w:rsid w:val="00B774DB"/>
    <w:rsid w:val="00B80395"/>
    <w:rsid w:val="00B9071B"/>
    <w:rsid w:val="00B9234E"/>
    <w:rsid w:val="00B9252B"/>
    <w:rsid w:val="00B93684"/>
    <w:rsid w:val="00B94BFE"/>
    <w:rsid w:val="00B96970"/>
    <w:rsid w:val="00B96B8E"/>
    <w:rsid w:val="00BA13E0"/>
    <w:rsid w:val="00BA2569"/>
    <w:rsid w:val="00BA262D"/>
    <w:rsid w:val="00BA4522"/>
    <w:rsid w:val="00BA4686"/>
    <w:rsid w:val="00BA626E"/>
    <w:rsid w:val="00BA6D60"/>
    <w:rsid w:val="00BA7B1E"/>
    <w:rsid w:val="00BB0676"/>
    <w:rsid w:val="00BB7207"/>
    <w:rsid w:val="00BB7F6F"/>
    <w:rsid w:val="00BC341A"/>
    <w:rsid w:val="00BC4007"/>
    <w:rsid w:val="00BC5D2E"/>
    <w:rsid w:val="00BC7334"/>
    <w:rsid w:val="00BC7546"/>
    <w:rsid w:val="00BD04D6"/>
    <w:rsid w:val="00BD289F"/>
    <w:rsid w:val="00BD3219"/>
    <w:rsid w:val="00BD3AA8"/>
    <w:rsid w:val="00BD655D"/>
    <w:rsid w:val="00BD7A58"/>
    <w:rsid w:val="00BE13D8"/>
    <w:rsid w:val="00BE18BA"/>
    <w:rsid w:val="00BE22D1"/>
    <w:rsid w:val="00BE7B2C"/>
    <w:rsid w:val="00BF3758"/>
    <w:rsid w:val="00BF3796"/>
    <w:rsid w:val="00BF3EE9"/>
    <w:rsid w:val="00BF404A"/>
    <w:rsid w:val="00BF4CA9"/>
    <w:rsid w:val="00BF5EBE"/>
    <w:rsid w:val="00BF7BB5"/>
    <w:rsid w:val="00C00B41"/>
    <w:rsid w:val="00C00D63"/>
    <w:rsid w:val="00C00E6B"/>
    <w:rsid w:val="00C04827"/>
    <w:rsid w:val="00C04CDF"/>
    <w:rsid w:val="00C0603E"/>
    <w:rsid w:val="00C10A27"/>
    <w:rsid w:val="00C11634"/>
    <w:rsid w:val="00C12625"/>
    <w:rsid w:val="00C12BC2"/>
    <w:rsid w:val="00C16ACC"/>
    <w:rsid w:val="00C20785"/>
    <w:rsid w:val="00C2185A"/>
    <w:rsid w:val="00C23E92"/>
    <w:rsid w:val="00C24388"/>
    <w:rsid w:val="00C27E6B"/>
    <w:rsid w:val="00C306A5"/>
    <w:rsid w:val="00C31007"/>
    <w:rsid w:val="00C324B8"/>
    <w:rsid w:val="00C32DF3"/>
    <w:rsid w:val="00C34F74"/>
    <w:rsid w:val="00C35BA9"/>
    <w:rsid w:val="00C361FB"/>
    <w:rsid w:val="00C4398F"/>
    <w:rsid w:val="00C47701"/>
    <w:rsid w:val="00C47ADB"/>
    <w:rsid w:val="00C47E24"/>
    <w:rsid w:val="00C500B5"/>
    <w:rsid w:val="00C50B8A"/>
    <w:rsid w:val="00C50D09"/>
    <w:rsid w:val="00C51AF4"/>
    <w:rsid w:val="00C5277A"/>
    <w:rsid w:val="00C53609"/>
    <w:rsid w:val="00C53DCE"/>
    <w:rsid w:val="00C55474"/>
    <w:rsid w:val="00C56B1A"/>
    <w:rsid w:val="00C57C2A"/>
    <w:rsid w:val="00C634D2"/>
    <w:rsid w:val="00C63C3D"/>
    <w:rsid w:val="00C67243"/>
    <w:rsid w:val="00C7082B"/>
    <w:rsid w:val="00C75532"/>
    <w:rsid w:val="00C7559E"/>
    <w:rsid w:val="00C8018C"/>
    <w:rsid w:val="00C81596"/>
    <w:rsid w:val="00C84564"/>
    <w:rsid w:val="00C85D4A"/>
    <w:rsid w:val="00C91CF8"/>
    <w:rsid w:val="00C963F2"/>
    <w:rsid w:val="00CA05EF"/>
    <w:rsid w:val="00CA145A"/>
    <w:rsid w:val="00CA3ED1"/>
    <w:rsid w:val="00CA53EC"/>
    <w:rsid w:val="00CA5898"/>
    <w:rsid w:val="00CA6E4C"/>
    <w:rsid w:val="00CA727C"/>
    <w:rsid w:val="00CB07AE"/>
    <w:rsid w:val="00CB1A60"/>
    <w:rsid w:val="00CB4119"/>
    <w:rsid w:val="00CB534E"/>
    <w:rsid w:val="00CB546C"/>
    <w:rsid w:val="00CB56F9"/>
    <w:rsid w:val="00CB7FF3"/>
    <w:rsid w:val="00CC0264"/>
    <w:rsid w:val="00CC1914"/>
    <w:rsid w:val="00CC2AF9"/>
    <w:rsid w:val="00CC3F67"/>
    <w:rsid w:val="00CC4B8E"/>
    <w:rsid w:val="00CC57CE"/>
    <w:rsid w:val="00CC5BF7"/>
    <w:rsid w:val="00CC771B"/>
    <w:rsid w:val="00CD0225"/>
    <w:rsid w:val="00CD2830"/>
    <w:rsid w:val="00CD32BB"/>
    <w:rsid w:val="00CD554D"/>
    <w:rsid w:val="00CD65C3"/>
    <w:rsid w:val="00CD79FF"/>
    <w:rsid w:val="00CE0701"/>
    <w:rsid w:val="00CE1834"/>
    <w:rsid w:val="00CE1BA3"/>
    <w:rsid w:val="00CE2487"/>
    <w:rsid w:val="00CE2F4C"/>
    <w:rsid w:val="00CE3DC4"/>
    <w:rsid w:val="00CE4711"/>
    <w:rsid w:val="00CE648B"/>
    <w:rsid w:val="00CE7823"/>
    <w:rsid w:val="00CF1352"/>
    <w:rsid w:val="00CF2936"/>
    <w:rsid w:val="00CF344A"/>
    <w:rsid w:val="00D00B84"/>
    <w:rsid w:val="00D02506"/>
    <w:rsid w:val="00D02D00"/>
    <w:rsid w:val="00D034A3"/>
    <w:rsid w:val="00D03963"/>
    <w:rsid w:val="00D058DD"/>
    <w:rsid w:val="00D11784"/>
    <w:rsid w:val="00D13501"/>
    <w:rsid w:val="00D15426"/>
    <w:rsid w:val="00D16E58"/>
    <w:rsid w:val="00D175E3"/>
    <w:rsid w:val="00D20938"/>
    <w:rsid w:val="00D20A93"/>
    <w:rsid w:val="00D21CB1"/>
    <w:rsid w:val="00D23382"/>
    <w:rsid w:val="00D278B0"/>
    <w:rsid w:val="00D305C1"/>
    <w:rsid w:val="00D343E8"/>
    <w:rsid w:val="00D34CCC"/>
    <w:rsid w:val="00D35238"/>
    <w:rsid w:val="00D357C9"/>
    <w:rsid w:val="00D36D2B"/>
    <w:rsid w:val="00D410FC"/>
    <w:rsid w:val="00D4198D"/>
    <w:rsid w:val="00D431C3"/>
    <w:rsid w:val="00D437C7"/>
    <w:rsid w:val="00D45896"/>
    <w:rsid w:val="00D47BC4"/>
    <w:rsid w:val="00D50DCD"/>
    <w:rsid w:val="00D51119"/>
    <w:rsid w:val="00D51C62"/>
    <w:rsid w:val="00D56283"/>
    <w:rsid w:val="00D562E5"/>
    <w:rsid w:val="00D5718C"/>
    <w:rsid w:val="00D5765B"/>
    <w:rsid w:val="00D604DE"/>
    <w:rsid w:val="00D625EE"/>
    <w:rsid w:val="00D62B0A"/>
    <w:rsid w:val="00D642A8"/>
    <w:rsid w:val="00D66538"/>
    <w:rsid w:val="00D6739C"/>
    <w:rsid w:val="00D70296"/>
    <w:rsid w:val="00D71E04"/>
    <w:rsid w:val="00D7646B"/>
    <w:rsid w:val="00D77B63"/>
    <w:rsid w:val="00D77DBC"/>
    <w:rsid w:val="00D80128"/>
    <w:rsid w:val="00D80CB2"/>
    <w:rsid w:val="00D811B0"/>
    <w:rsid w:val="00D816FE"/>
    <w:rsid w:val="00D81A0E"/>
    <w:rsid w:val="00D84DDB"/>
    <w:rsid w:val="00D855E6"/>
    <w:rsid w:val="00D87B72"/>
    <w:rsid w:val="00D90200"/>
    <w:rsid w:val="00D905A1"/>
    <w:rsid w:val="00D918AC"/>
    <w:rsid w:val="00D9252B"/>
    <w:rsid w:val="00D9294D"/>
    <w:rsid w:val="00D92BD8"/>
    <w:rsid w:val="00D96827"/>
    <w:rsid w:val="00D96FA5"/>
    <w:rsid w:val="00DA1C7C"/>
    <w:rsid w:val="00DA2EE5"/>
    <w:rsid w:val="00DA3A13"/>
    <w:rsid w:val="00DA3E84"/>
    <w:rsid w:val="00DB0ABD"/>
    <w:rsid w:val="00DB2609"/>
    <w:rsid w:val="00DB79F5"/>
    <w:rsid w:val="00DC009A"/>
    <w:rsid w:val="00DC0D41"/>
    <w:rsid w:val="00DC2FE5"/>
    <w:rsid w:val="00DC3F78"/>
    <w:rsid w:val="00DC577A"/>
    <w:rsid w:val="00DC6042"/>
    <w:rsid w:val="00DD32B9"/>
    <w:rsid w:val="00DD488A"/>
    <w:rsid w:val="00DD6E56"/>
    <w:rsid w:val="00DD70BF"/>
    <w:rsid w:val="00DE17F1"/>
    <w:rsid w:val="00DE2316"/>
    <w:rsid w:val="00DE27A6"/>
    <w:rsid w:val="00DE2F69"/>
    <w:rsid w:val="00DE3AE5"/>
    <w:rsid w:val="00DE61B5"/>
    <w:rsid w:val="00DE65D3"/>
    <w:rsid w:val="00DE76A1"/>
    <w:rsid w:val="00DE7C48"/>
    <w:rsid w:val="00DF2866"/>
    <w:rsid w:val="00DF45FF"/>
    <w:rsid w:val="00E01CAB"/>
    <w:rsid w:val="00E04906"/>
    <w:rsid w:val="00E101BF"/>
    <w:rsid w:val="00E1078D"/>
    <w:rsid w:val="00E132ED"/>
    <w:rsid w:val="00E1767F"/>
    <w:rsid w:val="00E206EA"/>
    <w:rsid w:val="00E23C75"/>
    <w:rsid w:val="00E24F39"/>
    <w:rsid w:val="00E2616B"/>
    <w:rsid w:val="00E266FD"/>
    <w:rsid w:val="00E271AA"/>
    <w:rsid w:val="00E3173D"/>
    <w:rsid w:val="00E34E96"/>
    <w:rsid w:val="00E36686"/>
    <w:rsid w:val="00E37985"/>
    <w:rsid w:val="00E408D6"/>
    <w:rsid w:val="00E40EFA"/>
    <w:rsid w:val="00E41ED8"/>
    <w:rsid w:val="00E43843"/>
    <w:rsid w:val="00E44D3D"/>
    <w:rsid w:val="00E45481"/>
    <w:rsid w:val="00E45B09"/>
    <w:rsid w:val="00E5014D"/>
    <w:rsid w:val="00E502F3"/>
    <w:rsid w:val="00E51B05"/>
    <w:rsid w:val="00E57425"/>
    <w:rsid w:val="00E62D5D"/>
    <w:rsid w:val="00E651DB"/>
    <w:rsid w:val="00E65257"/>
    <w:rsid w:val="00E65A5A"/>
    <w:rsid w:val="00E748ED"/>
    <w:rsid w:val="00E76981"/>
    <w:rsid w:val="00E84207"/>
    <w:rsid w:val="00E866B9"/>
    <w:rsid w:val="00E86B5C"/>
    <w:rsid w:val="00E86E24"/>
    <w:rsid w:val="00E87E1B"/>
    <w:rsid w:val="00E915EA"/>
    <w:rsid w:val="00EA365F"/>
    <w:rsid w:val="00EA423B"/>
    <w:rsid w:val="00EA4FF1"/>
    <w:rsid w:val="00EA5F76"/>
    <w:rsid w:val="00EA6AA7"/>
    <w:rsid w:val="00EA6FC6"/>
    <w:rsid w:val="00EB1184"/>
    <w:rsid w:val="00EB52E4"/>
    <w:rsid w:val="00EB58B8"/>
    <w:rsid w:val="00EB7B84"/>
    <w:rsid w:val="00EC052D"/>
    <w:rsid w:val="00EC127B"/>
    <w:rsid w:val="00EC2052"/>
    <w:rsid w:val="00EC3555"/>
    <w:rsid w:val="00EC5611"/>
    <w:rsid w:val="00ED0690"/>
    <w:rsid w:val="00ED2469"/>
    <w:rsid w:val="00ED2887"/>
    <w:rsid w:val="00ED295E"/>
    <w:rsid w:val="00ED2B5B"/>
    <w:rsid w:val="00ED2C8D"/>
    <w:rsid w:val="00ED465C"/>
    <w:rsid w:val="00ED5007"/>
    <w:rsid w:val="00ED5ED7"/>
    <w:rsid w:val="00EE0DE8"/>
    <w:rsid w:val="00EE108C"/>
    <w:rsid w:val="00EE254B"/>
    <w:rsid w:val="00EE28F4"/>
    <w:rsid w:val="00EE3100"/>
    <w:rsid w:val="00EE3E31"/>
    <w:rsid w:val="00EE607E"/>
    <w:rsid w:val="00EE60F5"/>
    <w:rsid w:val="00EE79EE"/>
    <w:rsid w:val="00EE7D3F"/>
    <w:rsid w:val="00EF12DE"/>
    <w:rsid w:val="00EF16FB"/>
    <w:rsid w:val="00EF1E43"/>
    <w:rsid w:val="00EF3728"/>
    <w:rsid w:val="00EF4797"/>
    <w:rsid w:val="00F03CD9"/>
    <w:rsid w:val="00F0476C"/>
    <w:rsid w:val="00F0575E"/>
    <w:rsid w:val="00F073EC"/>
    <w:rsid w:val="00F079A1"/>
    <w:rsid w:val="00F07BBD"/>
    <w:rsid w:val="00F13703"/>
    <w:rsid w:val="00F143DE"/>
    <w:rsid w:val="00F2030B"/>
    <w:rsid w:val="00F2088F"/>
    <w:rsid w:val="00F235E3"/>
    <w:rsid w:val="00F26141"/>
    <w:rsid w:val="00F2670A"/>
    <w:rsid w:val="00F270DB"/>
    <w:rsid w:val="00F312AF"/>
    <w:rsid w:val="00F332C2"/>
    <w:rsid w:val="00F34C46"/>
    <w:rsid w:val="00F36941"/>
    <w:rsid w:val="00F3765B"/>
    <w:rsid w:val="00F37D1C"/>
    <w:rsid w:val="00F4206B"/>
    <w:rsid w:val="00F42F94"/>
    <w:rsid w:val="00F435FF"/>
    <w:rsid w:val="00F43EA9"/>
    <w:rsid w:val="00F45257"/>
    <w:rsid w:val="00F45FA1"/>
    <w:rsid w:val="00F4690D"/>
    <w:rsid w:val="00F47F1F"/>
    <w:rsid w:val="00F5265C"/>
    <w:rsid w:val="00F528F0"/>
    <w:rsid w:val="00F52C74"/>
    <w:rsid w:val="00F54517"/>
    <w:rsid w:val="00F547E7"/>
    <w:rsid w:val="00F56B0C"/>
    <w:rsid w:val="00F63205"/>
    <w:rsid w:val="00F65F2F"/>
    <w:rsid w:val="00F66D61"/>
    <w:rsid w:val="00F66DCC"/>
    <w:rsid w:val="00F67E2E"/>
    <w:rsid w:val="00F70BF4"/>
    <w:rsid w:val="00F72ED3"/>
    <w:rsid w:val="00F738BE"/>
    <w:rsid w:val="00F74E29"/>
    <w:rsid w:val="00F848BB"/>
    <w:rsid w:val="00F84F7F"/>
    <w:rsid w:val="00F86AAA"/>
    <w:rsid w:val="00F86B19"/>
    <w:rsid w:val="00F87E9E"/>
    <w:rsid w:val="00F901E5"/>
    <w:rsid w:val="00F91B4B"/>
    <w:rsid w:val="00F93808"/>
    <w:rsid w:val="00F94E62"/>
    <w:rsid w:val="00F97340"/>
    <w:rsid w:val="00F97CB2"/>
    <w:rsid w:val="00FA2C37"/>
    <w:rsid w:val="00FA7D35"/>
    <w:rsid w:val="00FB1FFB"/>
    <w:rsid w:val="00FB3ADF"/>
    <w:rsid w:val="00FB45FB"/>
    <w:rsid w:val="00FB4B79"/>
    <w:rsid w:val="00FB533C"/>
    <w:rsid w:val="00FB5DE4"/>
    <w:rsid w:val="00FB6274"/>
    <w:rsid w:val="00FB69A3"/>
    <w:rsid w:val="00FB6BF8"/>
    <w:rsid w:val="00FB76B5"/>
    <w:rsid w:val="00FC0BCE"/>
    <w:rsid w:val="00FC200A"/>
    <w:rsid w:val="00FC2436"/>
    <w:rsid w:val="00FC6851"/>
    <w:rsid w:val="00FD3A06"/>
    <w:rsid w:val="00FD7381"/>
    <w:rsid w:val="00FE1EF0"/>
    <w:rsid w:val="00FE5C97"/>
    <w:rsid w:val="00FE63D0"/>
    <w:rsid w:val="00FE753D"/>
    <w:rsid w:val="00FF3252"/>
    <w:rsid w:val="00FF4B7A"/>
    <w:rsid w:val="00FF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03BAB5"/>
  <w15:chartTrackingRefBased/>
  <w15:docId w15:val="{53FD9BDE-6F33-4170-9608-5A0CA67BD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4AAC"/>
    <w:pPr>
      <w:spacing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324F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30005"/>
    <w:pPr>
      <w:keepNext/>
      <w:keepLines/>
      <w:spacing w:after="120"/>
      <w:outlineLvl w:val="1"/>
    </w:pPr>
    <w:rPr>
      <w:rFonts w:eastAsiaTheme="majorEastAsia" w:cstheme="majorBidi"/>
      <w:b/>
      <w:i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343E8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343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343A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43A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43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43AB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59696C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675B2E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customStyle="1" w:styleId="EndNoteBibliographyTitle">
    <w:name w:val="EndNote Bibliography Title"/>
    <w:basedOn w:val="Standard"/>
    <w:link w:val="EndNoteBibliographyTitleZchn"/>
    <w:rsid w:val="006A41C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A41C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A41C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A41CB"/>
    <w:rPr>
      <w:rFonts w:ascii="Calibri" w:hAnsi="Calibri" w:cs="Calibri"/>
      <w:lang w:val="en-US"/>
    </w:rPr>
  </w:style>
  <w:style w:type="table" w:styleId="Tabellenraster">
    <w:name w:val="Table Grid"/>
    <w:basedOn w:val="NormaleTabelle"/>
    <w:uiPriority w:val="39"/>
    <w:rsid w:val="00E65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E3A28"/>
    <w:pPr>
      <w:spacing w:after="0" w:line="240" w:lineRule="auto"/>
    </w:pPr>
    <w:rPr>
      <w:iCs/>
      <w:sz w:val="16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A6AA7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EA6AA7"/>
    <w:rPr>
      <w:rFonts w:asciiTheme="majorHAnsi" w:hAnsiTheme="majorHAnsi"/>
    </w:rPr>
  </w:style>
  <w:style w:type="paragraph" w:styleId="Fuzeile">
    <w:name w:val="footer"/>
    <w:basedOn w:val="Standard"/>
    <w:link w:val="FuzeileZchn"/>
    <w:uiPriority w:val="99"/>
    <w:unhideWhenUsed/>
    <w:rsid w:val="00EA6AA7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A6AA7"/>
    <w:rPr>
      <w:rFonts w:asciiTheme="majorHAnsi" w:hAnsiTheme="majorHAnsi"/>
    </w:rPr>
  </w:style>
  <w:style w:type="character" w:styleId="Seitenzahl">
    <w:name w:val="page number"/>
    <w:basedOn w:val="Absatz-Standardschriftart"/>
    <w:uiPriority w:val="99"/>
    <w:semiHidden/>
    <w:unhideWhenUsed/>
    <w:rsid w:val="00EA6AA7"/>
  </w:style>
  <w:style w:type="paragraph" w:styleId="StandardWeb">
    <w:name w:val="Normal (Web)"/>
    <w:basedOn w:val="Standard"/>
    <w:uiPriority w:val="99"/>
    <w:unhideWhenUsed/>
    <w:rsid w:val="0052144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30005"/>
    <w:rPr>
      <w:rFonts w:asciiTheme="majorHAnsi" w:eastAsiaTheme="majorEastAsia" w:hAnsiTheme="majorHAnsi" w:cstheme="majorBidi"/>
      <w:b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343E8"/>
    <w:rPr>
      <w:rFonts w:asciiTheme="majorHAnsi" w:eastAsiaTheme="majorEastAsia" w:hAnsiTheme="majorHAnsi" w:cstheme="majorBidi"/>
      <w:sz w:val="24"/>
      <w:szCs w:val="24"/>
    </w:rPr>
  </w:style>
  <w:style w:type="numbering" w:customStyle="1" w:styleId="AktuelleListe1">
    <w:name w:val="Aktuelle Liste1"/>
    <w:uiPriority w:val="99"/>
    <w:rsid w:val="001A304C"/>
    <w:pPr>
      <w:numPr>
        <w:numId w:val="12"/>
      </w:numPr>
    </w:pPr>
  </w:style>
  <w:style w:type="numbering" w:customStyle="1" w:styleId="AktuelleListe2">
    <w:name w:val="Aktuelle Liste2"/>
    <w:uiPriority w:val="99"/>
    <w:rsid w:val="007F1ECD"/>
    <w:pPr>
      <w:numPr>
        <w:numId w:val="14"/>
      </w:numPr>
    </w:pPr>
  </w:style>
  <w:style w:type="numbering" w:customStyle="1" w:styleId="AktuelleListe3">
    <w:name w:val="Aktuelle Liste3"/>
    <w:uiPriority w:val="99"/>
    <w:rsid w:val="007F1ECD"/>
    <w:pPr>
      <w:numPr>
        <w:numId w:val="15"/>
      </w:numPr>
    </w:pPr>
  </w:style>
  <w:style w:type="numbering" w:customStyle="1" w:styleId="AktuelleListe4">
    <w:name w:val="Aktuelle Liste4"/>
    <w:uiPriority w:val="99"/>
    <w:rsid w:val="0069324F"/>
    <w:pPr>
      <w:numPr>
        <w:numId w:val="16"/>
      </w:numPr>
    </w:pPr>
  </w:style>
  <w:style w:type="numbering" w:customStyle="1" w:styleId="AktuelleListe5">
    <w:name w:val="Aktuelle Liste5"/>
    <w:uiPriority w:val="99"/>
    <w:rsid w:val="0069324F"/>
    <w:pPr>
      <w:numPr>
        <w:numId w:val="17"/>
      </w:numPr>
    </w:pPr>
  </w:style>
  <w:style w:type="paragraph" w:styleId="KeinLeerraum">
    <w:name w:val="No Spacing"/>
    <w:uiPriority w:val="1"/>
    <w:qFormat/>
    <w:rsid w:val="00DD488A"/>
    <w:pPr>
      <w:spacing w:after="0" w:line="240" w:lineRule="auto"/>
      <w:jc w:val="both"/>
    </w:pPr>
    <w:rPr>
      <w:rFonts w:asciiTheme="majorHAnsi" w:hAnsiTheme="majorHAns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52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525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858A6"/>
    <w:pPr>
      <w:spacing w:after="0" w:line="240" w:lineRule="auto"/>
    </w:pPr>
    <w:rPr>
      <w:rFonts w:asciiTheme="majorHAnsi" w:hAnsiTheme="majorHAnsi"/>
    </w:rPr>
  </w:style>
  <w:style w:type="character" w:customStyle="1" w:styleId="apple-converted-space">
    <w:name w:val="apple-converted-space"/>
    <w:basedOn w:val="Absatz-Standardschriftart"/>
    <w:rsid w:val="00961399"/>
  </w:style>
  <w:style w:type="character" w:styleId="Hervorhebung">
    <w:name w:val="Emphasis"/>
    <w:basedOn w:val="Absatz-Standardschriftart"/>
    <w:uiPriority w:val="20"/>
    <w:qFormat/>
    <w:rsid w:val="009613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8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41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7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6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1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3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2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33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8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44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1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4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8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9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10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1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2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96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16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0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6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8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0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8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0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1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9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76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02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1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7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9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1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64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1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10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0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1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7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59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0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09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4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2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0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8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3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1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3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1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9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3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69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1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9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20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3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24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2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9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5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8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5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8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52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9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73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3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1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8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7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2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9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8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9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8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8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82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0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4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8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0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14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0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2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2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1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8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1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0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04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06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3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0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7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96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3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89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4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01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9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6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9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22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4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06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9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4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3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7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5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05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3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6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03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42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3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1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8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2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4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7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2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6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5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3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9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4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3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0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8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5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4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6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8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8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3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8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4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0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2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9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3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9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4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4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3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3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56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4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2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7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50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8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8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8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41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3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2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97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47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6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1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4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0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4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52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1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7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2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03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4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6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7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9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1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8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76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7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73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6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8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1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54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0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4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99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4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0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2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2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0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91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7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04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03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5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8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7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9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4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8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9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6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03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7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1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49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0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5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4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7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19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9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55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3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35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8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3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3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95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0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61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1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7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39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70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91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85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71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1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67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2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58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1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03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5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0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2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50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6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2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37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9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25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1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00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6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70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4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76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5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35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1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8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1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49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1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8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7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9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34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5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5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4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6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5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53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4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1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98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4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1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7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8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9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6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92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7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5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0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4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9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2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1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5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36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0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0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1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5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7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17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6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4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9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2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66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6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2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5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55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3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73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2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0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3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0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79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9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1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9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7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3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29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8F8339-D958-43CF-B17D-FC2F1547B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Kiechl</dc:creator>
  <cp:keywords/>
  <dc:description/>
  <cp:lastModifiedBy>Johannes Nairz</cp:lastModifiedBy>
  <cp:revision>12</cp:revision>
  <cp:lastPrinted>2023-07-21T10:24:00Z</cp:lastPrinted>
  <dcterms:created xsi:type="dcterms:W3CDTF">2023-09-09T14:57:00Z</dcterms:created>
  <dcterms:modified xsi:type="dcterms:W3CDTF">2024-01-22T21:56:00Z</dcterms:modified>
</cp:coreProperties>
</file>